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39A5D2" w14:textId="49CB5069" w:rsidR="00474FAF" w:rsidRPr="00271008" w:rsidRDefault="00474FAF" w:rsidP="00474FAF">
      <w:pPr>
        <w:pStyle w:val="berschrift1"/>
        <w:rPr>
          <w:lang w:val="en-US"/>
        </w:rPr>
      </w:pPr>
    </w:p>
    <w:p w14:paraId="69FE1173" w14:textId="3E865F77" w:rsidR="0013707D" w:rsidRPr="0017518E" w:rsidRDefault="00C839ED" w:rsidP="0013707D">
      <w:pPr>
        <w:pStyle w:val="berschrift2"/>
        <w:rPr>
          <w:color w:val="auto"/>
          <w:sz w:val="22"/>
          <w:szCs w:val="22"/>
          <w:lang w:val="en-US"/>
        </w:rPr>
      </w:pPr>
      <w:r>
        <w:rPr>
          <w:color w:val="auto"/>
          <w:sz w:val="22"/>
          <w:szCs w:val="22"/>
          <w:lang w:val="en-US"/>
        </w:rPr>
        <w:t xml:space="preserve">Supplementary </w:t>
      </w:r>
      <w:r w:rsidR="0013707D" w:rsidRPr="0017518E">
        <w:rPr>
          <w:color w:val="auto"/>
          <w:sz w:val="22"/>
          <w:szCs w:val="22"/>
          <w:lang w:val="en-US"/>
        </w:rPr>
        <w:t xml:space="preserve">Table </w:t>
      </w:r>
      <w:r w:rsidR="00C52680">
        <w:rPr>
          <w:color w:val="auto"/>
          <w:sz w:val="22"/>
          <w:szCs w:val="22"/>
          <w:lang w:val="en-US"/>
        </w:rPr>
        <w:t>1</w:t>
      </w:r>
      <w:bookmarkStart w:id="0" w:name="_GoBack"/>
      <w:bookmarkEnd w:id="0"/>
      <w:r w:rsidR="008804E2" w:rsidRPr="0017518E">
        <w:rPr>
          <w:color w:val="auto"/>
          <w:sz w:val="22"/>
          <w:szCs w:val="22"/>
          <w:lang w:val="en-US"/>
        </w:rPr>
        <w:t>.</w:t>
      </w:r>
      <w:r w:rsidR="0013707D" w:rsidRPr="0017518E">
        <w:rPr>
          <w:color w:val="auto"/>
          <w:sz w:val="22"/>
          <w:szCs w:val="22"/>
          <w:lang w:val="en-US"/>
        </w:rPr>
        <w:t xml:space="preserve"> </w:t>
      </w:r>
      <w:r w:rsidR="0017518E">
        <w:rPr>
          <w:color w:val="auto"/>
          <w:sz w:val="22"/>
          <w:szCs w:val="22"/>
          <w:lang w:val="en-US"/>
        </w:rPr>
        <w:t>Number of s</w:t>
      </w:r>
      <w:r w:rsidR="00330CCD" w:rsidRPr="0017518E">
        <w:rPr>
          <w:color w:val="auto"/>
          <w:sz w:val="22"/>
          <w:szCs w:val="22"/>
          <w:lang w:val="en-US"/>
        </w:rPr>
        <w:t>omatic</w:t>
      </w:r>
      <w:r w:rsidR="0013707D" w:rsidRPr="0017518E">
        <w:rPr>
          <w:color w:val="auto"/>
          <w:sz w:val="22"/>
          <w:szCs w:val="22"/>
          <w:lang w:val="en-US"/>
        </w:rPr>
        <w:t xml:space="preserve"> dis</w:t>
      </w:r>
      <w:r w:rsidR="0017518E">
        <w:rPr>
          <w:color w:val="auto"/>
          <w:sz w:val="22"/>
          <w:szCs w:val="22"/>
          <w:lang w:val="en-US"/>
        </w:rPr>
        <w:t>eases</w:t>
      </w:r>
      <w:r w:rsidR="0013707D" w:rsidRPr="0017518E">
        <w:rPr>
          <w:color w:val="auto"/>
          <w:sz w:val="22"/>
          <w:szCs w:val="22"/>
          <w:lang w:val="en-US"/>
        </w:rPr>
        <w:t xml:space="preserve"> </w:t>
      </w:r>
      <w:r w:rsidR="00627D06" w:rsidRPr="0017518E">
        <w:rPr>
          <w:color w:val="auto"/>
          <w:sz w:val="22"/>
          <w:szCs w:val="22"/>
          <w:lang w:val="en-US"/>
        </w:rPr>
        <w:t>for</w:t>
      </w:r>
      <w:r w:rsidR="0013707D" w:rsidRPr="0017518E">
        <w:rPr>
          <w:color w:val="auto"/>
          <w:sz w:val="22"/>
          <w:szCs w:val="22"/>
          <w:lang w:val="en-US"/>
        </w:rPr>
        <w:t xml:space="preserve"> patients with anorexia nervosa and controls during follow-up</w:t>
      </w:r>
    </w:p>
    <w:tbl>
      <w:tblPr>
        <w:tblStyle w:val="Tabellenraster"/>
        <w:tblW w:w="16019" w:type="dxa"/>
        <w:tblInd w:w="-1310" w:type="dxa"/>
        <w:tblLook w:val="04A0" w:firstRow="1" w:lastRow="0" w:firstColumn="1" w:lastColumn="0" w:noHBand="0" w:noVBand="1"/>
      </w:tblPr>
      <w:tblGrid>
        <w:gridCol w:w="5104"/>
        <w:gridCol w:w="1326"/>
        <w:gridCol w:w="1367"/>
        <w:gridCol w:w="1276"/>
        <w:gridCol w:w="1313"/>
        <w:gridCol w:w="1269"/>
        <w:gridCol w:w="1409"/>
        <w:gridCol w:w="1407"/>
        <w:gridCol w:w="1548"/>
      </w:tblGrid>
      <w:tr w:rsidR="00853D79" w:rsidRPr="003070C1" w14:paraId="0C7AAC13" w14:textId="6B11AF0E" w:rsidTr="00364762">
        <w:tc>
          <w:tcPr>
            <w:tcW w:w="5104" w:type="dxa"/>
          </w:tcPr>
          <w:p w14:paraId="4B18FC14" w14:textId="77777777" w:rsidR="00853D79" w:rsidRPr="003070C1" w:rsidRDefault="00853D79" w:rsidP="00B242B6">
            <w:pPr>
              <w:rPr>
                <w:lang w:val="en-US"/>
              </w:rPr>
            </w:pPr>
          </w:p>
        </w:tc>
        <w:tc>
          <w:tcPr>
            <w:tcW w:w="2693" w:type="dxa"/>
            <w:gridSpan w:val="2"/>
          </w:tcPr>
          <w:p w14:paraId="188B5B71" w14:textId="77777777" w:rsidR="00853D79" w:rsidRPr="003070C1" w:rsidRDefault="00853D79" w:rsidP="00B242B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ll</w:t>
            </w:r>
          </w:p>
        </w:tc>
        <w:tc>
          <w:tcPr>
            <w:tcW w:w="2589" w:type="dxa"/>
            <w:gridSpan w:val="2"/>
          </w:tcPr>
          <w:p w14:paraId="353FBF2A" w14:textId="59CFE0FF" w:rsidR="00853D79" w:rsidRPr="003070C1" w:rsidRDefault="00853D79" w:rsidP="00B242B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Age </w:t>
            </w:r>
            <w:r w:rsidR="00825DA7">
              <w:rPr>
                <w:b/>
                <w:lang w:val="en-US"/>
              </w:rPr>
              <w:t>8–13</w:t>
            </w:r>
            <w:r w:rsidR="00420699">
              <w:rPr>
                <w:b/>
                <w:lang w:val="en-US"/>
              </w:rPr>
              <w:t xml:space="preserve"> at inclusion</w:t>
            </w:r>
          </w:p>
        </w:tc>
        <w:tc>
          <w:tcPr>
            <w:tcW w:w="2678" w:type="dxa"/>
            <w:gridSpan w:val="2"/>
          </w:tcPr>
          <w:p w14:paraId="6995822D" w14:textId="5980B698" w:rsidR="00853D79" w:rsidRPr="003070C1" w:rsidRDefault="00853D79" w:rsidP="00B242B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ge 14</w:t>
            </w:r>
            <w:r w:rsidR="00825DA7">
              <w:rPr>
                <w:b/>
                <w:lang w:val="en-US"/>
              </w:rPr>
              <w:t>–</w:t>
            </w:r>
            <w:r>
              <w:rPr>
                <w:b/>
                <w:lang w:val="en-US"/>
              </w:rPr>
              <w:t>17</w:t>
            </w:r>
            <w:r w:rsidR="00420699">
              <w:rPr>
                <w:b/>
                <w:lang w:val="en-US"/>
              </w:rPr>
              <w:t xml:space="preserve"> at inclusion</w:t>
            </w:r>
          </w:p>
        </w:tc>
        <w:tc>
          <w:tcPr>
            <w:tcW w:w="2955" w:type="dxa"/>
            <w:gridSpan w:val="2"/>
          </w:tcPr>
          <w:p w14:paraId="27AFE2F9" w14:textId="088C3CE8" w:rsidR="00853D79" w:rsidRPr="003070C1" w:rsidRDefault="00853D79" w:rsidP="00B242B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ge 18</w:t>
            </w:r>
            <w:r w:rsidR="00825DA7">
              <w:rPr>
                <w:b/>
                <w:lang w:val="en-US"/>
              </w:rPr>
              <w:t>–</w:t>
            </w:r>
            <w:r>
              <w:rPr>
                <w:b/>
                <w:lang w:val="en-US"/>
              </w:rPr>
              <w:t>32</w:t>
            </w:r>
            <w:r w:rsidR="00420699">
              <w:rPr>
                <w:b/>
                <w:lang w:val="en-US"/>
              </w:rPr>
              <w:t xml:space="preserve"> at inclusion</w:t>
            </w:r>
          </w:p>
        </w:tc>
      </w:tr>
      <w:tr w:rsidR="00A04999" w:rsidRPr="00EC1FDE" w14:paraId="4BDFC561" w14:textId="20A8CB10" w:rsidTr="00D751D1">
        <w:tc>
          <w:tcPr>
            <w:tcW w:w="5104" w:type="dxa"/>
          </w:tcPr>
          <w:p w14:paraId="396A2007" w14:textId="05725E7F" w:rsidR="00853D79" w:rsidRPr="00D36EF0" w:rsidRDefault="00853D79" w:rsidP="00EB796A">
            <w:pPr>
              <w:rPr>
                <w:lang w:val="en-GB"/>
              </w:rPr>
            </w:pPr>
          </w:p>
        </w:tc>
        <w:tc>
          <w:tcPr>
            <w:tcW w:w="1326" w:type="dxa"/>
          </w:tcPr>
          <w:p w14:paraId="7284A689" w14:textId="473D2DA8" w:rsidR="00853D79" w:rsidRPr="00BD0A1D" w:rsidRDefault="002D454C" w:rsidP="00330C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atient</w:t>
            </w:r>
            <w:r w:rsidR="00853D79" w:rsidRPr="00D36EF0">
              <w:rPr>
                <w:lang w:val="en-GB"/>
              </w:rPr>
              <w:t>s,</w:t>
            </w:r>
            <w:r w:rsidR="00BD0A1D">
              <w:rPr>
                <w:lang w:val="en-GB"/>
              </w:rPr>
              <w:t xml:space="preserve"> </w:t>
            </w:r>
            <w:r w:rsidR="00853D79" w:rsidRPr="00D36EF0">
              <w:rPr>
                <w:lang w:val="en-GB"/>
              </w:rPr>
              <w:t>n=</w:t>
            </w:r>
            <w:r w:rsidR="007B701B">
              <w:rPr>
                <w:lang w:val="en-GB"/>
              </w:rPr>
              <w:t>9985</w:t>
            </w:r>
          </w:p>
        </w:tc>
        <w:tc>
          <w:tcPr>
            <w:tcW w:w="1367" w:type="dxa"/>
          </w:tcPr>
          <w:p w14:paraId="4A063464" w14:textId="43E716A7" w:rsidR="00853D79" w:rsidRDefault="00853D79" w:rsidP="00330CCD">
            <w:pPr>
              <w:jc w:val="center"/>
              <w:rPr>
                <w:lang w:val="en-US"/>
              </w:rPr>
            </w:pPr>
            <w:r w:rsidRPr="00D36EF0">
              <w:rPr>
                <w:lang w:val="en-GB"/>
              </w:rPr>
              <w:t>Controls, n=</w:t>
            </w:r>
            <w:r w:rsidR="007B701B">
              <w:rPr>
                <w:lang w:val="en-GB"/>
              </w:rPr>
              <w:t>49351</w:t>
            </w:r>
          </w:p>
        </w:tc>
        <w:tc>
          <w:tcPr>
            <w:tcW w:w="1276" w:type="dxa"/>
          </w:tcPr>
          <w:p w14:paraId="5F6C9313" w14:textId="15B3A0A1" w:rsidR="00853D79" w:rsidRPr="00EC1FDE" w:rsidRDefault="002D454C" w:rsidP="00330C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atient</w:t>
            </w:r>
            <w:r w:rsidR="00853D79" w:rsidRPr="00EC1FDE">
              <w:rPr>
                <w:lang w:val="en-GB"/>
              </w:rPr>
              <w:t>s,</w:t>
            </w:r>
          </w:p>
          <w:p w14:paraId="6C4D85C3" w14:textId="60A7A9E0" w:rsidR="00853D79" w:rsidRPr="00EC1FDE" w:rsidRDefault="00853D79" w:rsidP="00330CCD">
            <w:pPr>
              <w:jc w:val="center"/>
              <w:rPr>
                <w:lang w:val="en-US"/>
              </w:rPr>
            </w:pPr>
            <w:r w:rsidRPr="00EC1FDE">
              <w:rPr>
                <w:lang w:val="en-US"/>
              </w:rPr>
              <w:t>n=</w:t>
            </w:r>
            <w:r w:rsidR="007B701B">
              <w:rPr>
                <w:lang w:val="en-US"/>
              </w:rPr>
              <w:t>1724</w:t>
            </w:r>
          </w:p>
        </w:tc>
        <w:tc>
          <w:tcPr>
            <w:tcW w:w="1313" w:type="dxa"/>
          </w:tcPr>
          <w:p w14:paraId="074D015F" w14:textId="25D90D41" w:rsidR="00853D79" w:rsidRPr="00EC1FDE" w:rsidRDefault="00853D79" w:rsidP="00330CCD">
            <w:pPr>
              <w:jc w:val="center"/>
              <w:rPr>
                <w:lang w:val="en-GB"/>
              </w:rPr>
            </w:pPr>
            <w:r w:rsidRPr="00EC1FDE">
              <w:rPr>
                <w:lang w:val="en-GB"/>
              </w:rPr>
              <w:t>Controls,</w:t>
            </w:r>
          </w:p>
          <w:p w14:paraId="6B14B332" w14:textId="79654668" w:rsidR="00853D79" w:rsidRPr="00EC1FDE" w:rsidRDefault="00853D79" w:rsidP="00330CCD">
            <w:pPr>
              <w:jc w:val="center"/>
              <w:rPr>
                <w:lang w:val="en-US"/>
              </w:rPr>
            </w:pPr>
            <w:r w:rsidRPr="00EC1FDE">
              <w:rPr>
                <w:lang w:val="en-GB"/>
              </w:rPr>
              <w:t>n=</w:t>
            </w:r>
            <w:r w:rsidR="007B701B">
              <w:rPr>
                <w:lang w:val="en-GB"/>
              </w:rPr>
              <w:t>8519</w:t>
            </w:r>
          </w:p>
        </w:tc>
        <w:tc>
          <w:tcPr>
            <w:tcW w:w="1269" w:type="dxa"/>
          </w:tcPr>
          <w:p w14:paraId="6AD60615" w14:textId="791DD918" w:rsidR="00853D79" w:rsidRPr="00EC1FDE" w:rsidRDefault="002D454C" w:rsidP="00330C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atient</w:t>
            </w:r>
            <w:r w:rsidR="00853D79" w:rsidRPr="00EC1FDE">
              <w:rPr>
                <w:lang w:val="en-GB"/>
              </w:rPr>
              <w:t>s,</w:t>
            </w:r>
          </w:p>
          <w:p w14:paraId="33DB2943" w14:textId="67517D85" w:rsidR="00853D79" w:rsidRPr="00EC1FDE" w:rsidRDefault="00853D79" w:rsidP="00330CCD">
            <w:pPr>
              <w:jc w:val="center"/>
              <w:rPr>
                <w:lang w:val="en-US"/>
              </w:rPr>
            </w:pPr>
            <w:r w:rsidRPr="00EC1FDE">
              <w:rPr>
                <w:lang w:val="en-US"/>
              </w:rPr>
              <w:t>n=</w:t>
            </w:r>
            <w:r w:rsidR="007B701B">
              <w:rPr>
                <w:lang w:val="en-US"/>
              </w:rPr>
              <w:t>3809</w:t>
            </w:r>
          </w:p>
        </w:tc>
        <w:tc>
          <w:tcPr>
            <w:tcW w:w="1409" w:type="dxa"/>
          </w:tcPr>
          <w:p w14:paraId="2FF052F1" w14:textId="12DE4E22" w:rsidR="00853D79" w:rsidRPr="00EC1FDE" w:rsidRDefault="00853D79" w:rsidP="00330CCD">
            <w:pPr>
              <w:jc w:val="center"/>
              <w:rPr>
                <w:lang w:val="en-GB"/>
              </w:rPr>
            </w:pPr>
            <w:r w:rsidRPr="00EC1FDE">
              <w:rPr>
                <w:lang w:val="en-GB"/>
              </w:rPr>
              <w:t>Controls,</w:t>
            </w:r>
          </w:p>
          <w:p w14:paraId="142B8153" w14:textId="0F1FB592" w:rsidR="00853D79" w:rsidRPr="00EC1FDE" w:rsidRDefault="00853D79" w:rsidP="00330CCD">
            <w:pPr>
              <w:jc w:val="center"/>
              <w:rPr>
                <w:lang w:val="en-US"/>
              </w:rPr>
            </w:pPr>
            <w:r w:rsidRPr="00EC1FDE">
              <w:rPr>
                <w:lang w:val="en-GB"/>
              </w:rPr>
              <w:t>n=</w:t>
            </w:r>
            <w:r w:rsidR="007B701B">
              <w:rPr>
                <w:lang w:val="en-GB"/>
              </w:rPr>
              <w:t>18848</w:t>
            </w:r>
          </w:p>
        </w:tc>
        <w:tc>
          <w:tcPr>
            <w:tcW w:w="1407" w:type="dxa"/>
          </w:tcPr>
          <w:p w14:paraId="62A82C1D" w14:textId="6D7A7EED" w:rsidR="00853D79" w:rsidRPr="00EC1FDE" w:rsidRDefault="002D454C" w:rsidP="00330C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atient</w:t>
            </w:r>
            <w:r w:rsidR="00853D79" w:rsidRPr="00EC1FDE">
              <w:rPr>
                <w:lang w:val="en-GB"/>
              </w:rPr>
              <w:t>s,</w:t>
            </w:r>
          </w:p>
          <w:p w14:paraId="705D3563" w14:textId="5BB4EC7E" w:rsidR="00853D79" w:rsidRPr="00EC1FDE" w:rsidRDefault="00853D79" w:rsidP="00330CCD">
            <w:pPr>
              <w:jc w:val="center"/>
              <w:rPr>
                <w:lang w:val="en-US"/>
              </w:rPr>
            </w:pPr>
            <w:r w:rsidRPr="00EC1FDE">
              <w:rPr>
                <w:lang w:val="en-US"/>
              </w:rPr>
              <w:t>n=</w:t>
            </w:r>
            <w:r w:rsidR="007B701B">
              <w:rPr>
                <w:lang w:val="en-US"/>
              </w:rPr>
              <w:t>4452</w:t>
            </w:r>
          </w:p>
        </w:tc>
        <w:tc>
          <w:tcPr>
            <w:tcW w:w="1548" w:type="dxa"/>
          </w:tcPr>
          <w:p w14:paraId="75ADCC99" w14:textId="756827D2" w:rsidR="00853D79" w:rsidRPr="00EC1FDE" w:rsidRDefault="00853D79" w:rsidP="00330CCD">
            <w:pPr>
              <w:jc w:val="center"/>
              <w:rPr>
                <w:lang w:val="en-GB"/>
              </w:rPr>
            </w:pPr>
            <w:r w:rsidRPr="00EC1FDE">
              <w:rPr>
                <w:lang w:val="en-GB"/>
              </w:rPr>
              <w:t>Controls,</w:t>
            </w:r>
          </w:p>
          <w:p w14:paraId="640CFFE0" w14:textId="17413F2D" w:rsidR="00853D79" w:rsidRPr="00EC1FDE" w:rsidRDefault="00853D79" w:rsidP="00330CCD">
            <w:pPr>
              <w:jc w:val="center"/>
              <w:rPr>
                <w:lang w:val="en-US"/>
              </w:rPr>
            </w:pPr>
            <w:r w:rsidRPr="00EC1FDE">
              <w:rPr>
                <w:lang w:val="en-GB"/>
              </w:rPr>
              <w:t>n=</w:t>
            </w:r>
            <w:r w:rsidR="007B701B">
              <w:rPr>
                <w:lang w:val="en-GB"/>
              </w:rPr>
              <w:t>21984</w:t>
            </w:r>
          </w:p>
        </w:tc>
      </w:tr>
      <w:tr w:rsidR="00D751D1" w:rsidRPr="00EC1FDE" w14:paraId="0F57B657" w14:textId="77777777" w:rsidTr="00D751D1">
        <w:tc>
          <w:tcPr>
            <w:tcW w:w="5104" w:type="dxa"/>
          </w:tcPr>
          <w:p w14:paraId="47757311" w14:textId="320F272B" w:rsidR="00D751D1" w:rsidRPr="00330CCD" w:rsidRDefault="00D751D1" w:rsidP="00EB796A">
            <w:pPr>
              <w:rPr>
                <w:lang w:val="en-US"/>
              </w:rPr>
            </w:pPr>
            <w:r>
              <w:rPr>
                <w:lang w:val="en-US"/>
              </w:rPr>
              <w:t>Any somatic, no. (%)</w:t>
            </w:r>
          </w:p>
        </w:tc>
        <w:tc>
          <w:tcPr>
            <w:tcW w:w="1326" w:type="dxa"/>
          </w:tcPr>
          <w:p w14:paraId="7FCC24FE" w14:textId="03AB07F3" w:rsidR="00D751D1" w:rsidRPr="00330CCD" w:rsidRDefault="00D751D1" w:rsidP="00A5249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686 (67.0)</w:t>
            </w:r>
          </w:p>
        </w:tc>
        <w:tc>
          <w:tcPr>
            <w:tcW w:w="1367" w:type="dxa"/>
          </w:tcPr>
          <w:p w14:paraId="55B431F6" w14:textId="49E0E037" w:rsidR="00D751D1" w:rsidRPr="00A52495" w:rsidRDefault="00D751D1" w:rsidP="00A5249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7879 (56.5)</w:t>
            </w:r>
          </w:p>
        </w:tc>
        <w:tc>
          <w:tcPr>
            <w:tcW w:w="1276" w:type="dxa"/>
          </w:tcPr>
          <w:p w14:paraId="7CED96C9" w14:textId="2BF89B8B" w:rsidR="00D751D1" w:rsidRPr="00364762" w:rsidRDefault="00D751D1" w:rsidP="0036476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26 (59.5)</w:t>
            </w:r>
          </w:p>
        </w:tc>
        <w:tc>
          <w:tcPr>
            <w:tcW w:w="1313" w:type="dxa"/>
          </w:tcPr>
          <w:p w14:paraId="41BE96DA" w14:textId="5DD28579" w:rsidR="00D751D1" w:rsidRPr="00364762" w:rsidRDefault="00D751D1" w:rsidP="0036476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188 (49.2)</w:t>
            </w:r>
          </w:p>
        </w:tc>
        <w:tc>
          <w:tcPr>
            <w:tcW w:w="1269" w:type="dxa"/>
          </w:tcPr>
          <w:p w14:paraId="47AE1085" w14:textId="07004B3C" w:rsidR="00D751D1" w:rsidRPr="00364762" w:rsidRDefault="00D751D1" w:rsidP="0036476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466 (64.7)</w:t>
            </w:r>
          </w:p>
        </w:tc>
        <w:tc>
          <w:tcPr>
            <w:tcW w:w="1409" w:type="dxa"/>
          </w:tcPr>
          <w:p w14:paraId="7BBCAAA9" w14:textId="12E06457" w:rsidR="00D751D1" w:rsidRPr="0048786E" w:rsidRDefault="00D751D1" w:rsidP="0048786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426 (55.3)</w:t>
            </w:r>
          </w:p>
        </w:tc>
        <w:tc>
          <w:tcPr>
            <w:tcW w:w="1407" w:type="dxa"/>
          </w:tcPr>
          <w:p w14:paraId="0FEC0843" w14:textId="1B044D32" w:rsidR="00D751D1" w:rsidRPr="00864438" w:rsidRDefault="00D751D1" w:rsidP="0086443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194 (71.7)</w:t>
            </w:r>
          </w:p>
        </w:tc>
        <w:tc>
          <w:tcPr>
            <w:tcW w:w="1548" w:type="dxa"/>
          </w:tcPr>
          <w:p w14:paraId="6D05B759" w14:textId="2BEA0B97" w:rsidR="00D751D1" w:rsidRPr="00864438" w:rsidRDefault="00D751D1" w:rsidP="0086443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3265 (60.3)</w:t>
            </w:r>
          </w:p>
        </w:tc>
      </w:tr>
      <w:tr w:rsidR="00A04999" w:rsidRPr="00EC1FDE" w14:paraId="6853948F" w14:textId="5F82043C" w:rsidTr="00D751D1">
        <w:tc>
          <w:tcPr>
            <w:tcW w:w="5104" w:type="dxa"/>
          </w:tcPr>
          <w:p w14:paraId="7D83F833" w14:textId="315423E3" w:rsidR="00853D79" w:rsidRPr="007319C9" w:rsidRDefault="00330CCD" w:rsidP="00EB796A">
            <w:pPr>
              <w:rPr>
                <w:lang w:val="en-US"/>
              </w:rPr>
            </w:pPr>
            <w:r w:rsidRPr="00330CCD">
              <w:rPr>
                <w:lang w:val="en-US"/>
              </w:rPr>
              <w:t>Infectious diseases, no. (%)</w:t>
            </w:r>
          </w:p>
        </w:tc>
        <w:tc>
          <w:tcPr>
            <w:tcW w:w="1326" w:type="dxa"/>
          </w:tcPr>
          <w:p w14:paraId="4AD5AAAC" w14:textId="3836152B" w:rsidR="00853D79" w:rsidRPr="003070C1" w:rsidRDefault="00330CCD" w:rsidP="00A52495">
            <w:pPr>
              <w:jc w:val="right"/>
              <w:rPr>
                <w:lang w:val="en-US"/>
              </w:rPr>
            </w:pPr>
            <w:r w:rsidRPr="00330CCD">
              <w:rPr>
                <w:lang w:val="en-US"/>
              </w:rPr>
              <w:t>1250 (12.5)</w:t>
            </w:r>
          </w:p>
        </w:tc>
        <w:tc>
          <w:tcPr>
            <w:tcW w:w="1367" w:type="dxa"/>
          </w:tcPr>
          <w:p w14:paraId="020162ED" w14:textId="1FCDE075" w:rsidR="00853D79" w:rsidRPr="003070C1" w:rsidRDefault="00A52495" w:rsidP="00A52495">
            <w:pPr>
              <w:jc w:val="right"/>
              <w:rPr>
                <w:lang w:val="en-US"/>
              </w:rPr>
            </w:pPr>
            <w:r w:rsidRPr="00A52495">
              <w:rPr>
                <w:lang w:val="en-US"/>
              </w:rPr>
              <w:t>4</w:t>
            </w:r>
            <w:r w:rsidR="00D751D1">
              <w:rPr>
                <w:lang w:val="en-US"/>
              </w:rPr>
              <w:t>160</w:t>
            </w:r>
            <w:r w:rsidRPr="00A52495">
              <w:rPr>
                <w:lang w:val="en-US"/>
              </w:rPr>
              <w:t xml:space="preserve"> (8.3)</w:t>
            </w:r>
          </w:p>
        </w:tc>
        <w:tc>
          <w:tcPr>
            <w:tcW w:w="1276" w:type="dxa"/>
          </w:tcPr>
          <w:p w14:paraId="0A3CDACB" w14:textId="324E61C9" w:rsidR="00853D79" w:rsidRPr="00EC1FDE" w:rsidRDefault="00364762" w:rsidP="00364762">
            <w:pPr>
              <w:jc w:val="right"/>
              <w:rPr>
                <w:lang w:val="en-US"/>
              </w:rPr>
            </w:pPr>
            <w:r w:rsidRPr="00364762">
              <w:rPr>
                <w:lang w:val="en-US"/>
              </w:rPr>
              <w:t>193 (11.2)</w:t>
            </w:r>
          </w:p>
        </w:tc>
        <w:tc>
          <w:tcPr>
            <w:tcW w:w="1313" w:type="dxa"/>
          </w:tcPr>
          <w:p w14:paraId="5BA2562B" w14:textId="0EB01A95" w:rsidR="00853D79" w:rsidRPr="00EC1FDE" w:rsidRDefault="00364762" w:rsidP="00364762">
            <w:pPr>
              <w:jc w:val="right"/>
              <w:rPr>
                <w:lang w:val="en-US"/>
              </w:rPr>
            </w:pPr>
            <w:r w:rsidRPr="00364762">
              <w:rPr>
                <w:lang w:val="en-US"/>
              </w:rPr>
              <w:t>6</w:t>
            </w:r>
            <w:r w:rsidR="00D751D1">
              <w:rPr>
                <w:lang w:val="en-US"/>
              </w:rPr>
              <w:t>32</w:t>
            </w:r>
            <w:r w:rsidRPr="00364762">
              <w:rPr>
                <w:lang w:val="en-US"/>
              </w:rPr>
              <w:t xml:space="preserve"> (7.</w:t>
            </w:r>
            <w:r w:rsidR="00D751D1">
              <w:rPr>
                <w:lang w:val="en-US"/>
              </w:rPr>
              <w:t>4</w:t>
            </w:r>
            <w:r w:rsidRPr="00364762">
              <w:rPr>
                <w:lang w:val="en-US"/>
              </w:rPr>
              <w:t>)</w:t>
            </w:r>
          </w:p>
        </w:tc>
        <w:tc>
          <w:tcPr>
            <w:tcW w:w="1269" w:type="dxa"/>
          </w:tcPr>
          <w:p w14:paraId="7DD097D5" w14:textId="1F539C53" w:rsidR="00853D79" w:rsidRPr="00EC1FDE" w:rsidRDefault="00364762" w:rsidP="00364762">
            <w:pPr>
              <w:jc w:val="right"/>
              <w:rPr>
                <w:lang w:val="en-US"/>
              </w:rPr>
            </w:pPr>
            <w:r w:rsidRPr="00364762">
              <w:rPr>
                <w:lang w:val="en-US"/>
              </w:rPr>
              <w:t>468 (12.3)</w:t>
            </w:r>
          </w:p>
        </w:tc>
        <w:tc>
          <w:tcPr>
            <w:tcW w:w="1409" w:type="dxa"/>
          </w:tcPr>
          <w:p w14:paraId="465DD0B2" w14:textId="30AE4CC6" w:rsidR="00853D79" w:rsidRPr="00EC1FDE" w:rsidRDefault="0048786E" w:rsidP="0048786E">
            <w:pPr>
              <w:jc w:val="right"/>
              <w:rPr>
                <w:lang w:val="en-US"/>
              </w:rPr>
            </w:pPr>
            <w:r w:rsidRPr="0048786E">
              <w:rPr>
                <w:lang w:val="en-US"/>
              </w:rPr>
              <w:t>16</w:t>
            </w:r>
            <w:r w:rsidR="00D751D1">
              <w:rPr>
                <w:lang w:val="en-US"/>
              </w:rPr>
              <w:t>50</w:t>
            </w:r>
            <w:r w:rsidRPr="0048786E">
              <w:rPr>
                <w:lang w:val="en-US"/>
              </w:rPr>
              <w:t xml:space="preserve"> (8.</w:t>
            </w:r>
            <w:r w:rsidR="00D751D1">
              <w:rPr>
                <w:lang w:val="en-US"/>
              </w:rPr>
              <w:t>8</w:t>
            </w:r>
            <w:r w:rsidRPr="0048786E">
              <w:rPr>
                <w:lang w:val="en-US"/>
              </w:rPr>
              <w:t>)</w:t>
            </w:r>
          </w:p>
        </w:tc>
        <w:tc>
          <w:tcPr>
            <w:tcW w:w="1407" w:type="dxa"/>
          </w:tcPr>
          <w:p w14:paraId="181C227F" w14:textId="7229D69C" w:rsidR="00853D79" w:rsidRPr="00EC1FDE" w:rsidRDefault="00864438" w:rsidP="00864438">
            <w:pPr>
              <w:jc w:val="right"/>
              <w:rPr>
                <w:lang w:val="en-US"/>
              </w:rPr>
            </w:pPr>
            <w:r w:rsidRPr="00864438">
              <w:rPr>
                <w:lang w:val="en-US"/>
              </w:rPr>
              <w:t>589 (13.2)</w:t>
            </w:r>
          </w:p>
        </w:tc>
        <w:tc>
          <w:tcPr>
            <w:tcW w:w="1548" w:type="dxa"/>
          </w:tcPr>
          <w:p w14:paraId="0A640FD9" w14:textId="69591AC7" w:rsidR="00853D79" w:rsidRPr="00EC1FDE" w:rsidRDefault="00864438" w:rsidP="00864438">
            <w:pPr>
              <w:jc w:val="right"/>
              <w:rPr>
                <w:lang w:val="en-US"/>
              </w:rPr>
            </w:pPr>
            <w:r w:rsidRPr="00864438">
              <w:rPr>
                <w:lang w:val="en-US"/>
              </w:rPr>
              <w:t>18</w:t>
            </w:r>
            <w:r w:rsidR="00D751D1">
              <w:rPr>
                <w:lang w:val="en-US"/>
              </w:rPr>
              <w:t>78</w:t>
            </w:r>
            <w:r w:rsidRPr="00864438">
              <w:rPr>
                <w:lang w:val="en-US"/>
              </w:rPr>
              <w:t xml:space="preserve"> (8.</w:t>
            </w:r>
            <w:r w:rsidR="00D751D1">
              <w:rPr>
                <w:lang w:val="en-US"/>
              </w:rPr>
              <w:t>5</w:t>
            </w:r>
            <w:r w:rsidRPr="00864438">
              <w:rPr>
                <w:lang w:val="en-US"/>
              </w:rPr>
              <w:t>)</w:t>
            </w:r>
          </w:p>
        </w:tc>
      </w:tr>
      <w:tr w:rsidR="00A04999" w:rsidRPr="00EC1FDE" w14:paraId="0B7AA82F" w14:textId="26077DE3" w:rsidTr="00D751D1">
        <w:tc>
          <w:tcPr>
            <w:tcW w:w="5104" w:type="dxa"/>
          </w:tcPr>
          <w:p w14:paraId="6977300D" w14:textId="1BECC071" w:rsidR="00853D79" w:rsidRPr="007319C9" w:rsidRDefault="00FD1390" w:rsidP="00FD1390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330CCD" w:rsidRPr="00330CCD">
              <w:rPr>
                <w:lang w:val="en-US"/>
              </w:rPr>
              <w:t>eoplasms, no. (%)</w:t>
            </w:r>
          </w:p>
        </w:tc>
        <w:tc>
          <w:tcPr>
            <w:tcW w:w="1326" w:type="dxa"/>
          </w:tcPr>
          <w:p w14:paraId="1C7B5777" w14:textId="08B4C5E0" w:rsidR="00853D79" w:rsidRPr="003070C1" w:rsidRDefault="00330CCD" w:rsidP="00A52495">
            <w:pPr>
              <w:jc w:val="right"/>
              <w:rPr>
                <w:lang w:val="en-US"/>
              </w:rPr>
            </w:pPr>
            <w:r w:rsidRPr="00330CCD">
              <w:rPr>
                <w:lang w:val="en-US"/>
              </w:rPr>
              <w:t>168 (1.7)</w:t>
            </w:r>
          </w:p>
        </w:tc>
        <w:tc>
          <w:tcPr>
            <w:tcW w:w="1367" w:type="dxa"/>
          </w:tcPr>
          <w:p w14:paraId="42D7238E" w14:textId="75514E86" w:rsidR="00853D79" w:rsidRPr="00D751D1" w:rsidRDefault="00A52495" w:rsidP="00A52495">
            <w:pPr>
              <w:jc w:val="right"/>
              <w:rPr>
                <w:lang w:val="en-US"/>
              </w:rPr>
            </w:pPr>
            <w:r w:rsidRPr="00D751D1">
              <w:rPr>
                <w:lang w:val="en-US"/>
              </w:rPr>
              <w:t xml:space="preserve">  6</w:t>
            </w:r>
            <w:r w:rsidR="00D751D1" w:rsidRPr="00D751D1">
              <w:rPr>
                <w:lang w:val="en-US"/>
              </w:rPr>
              <w:t>42</w:t>
            </w:r>
            <w:r w:rsidRPr="00D751D1">
              <w:rPr>
                <w:lang w:val="en-US"/>
              </w:rPr>
              <w:t xml:space="preserve"> (1.3)</w:t>
            </w:r>
          </w:p>
        </w:tc>
        <w:tc>
          <w:tcPr>
            <w:tcW w:w="1276" w:type="dxa"/>
          </w:tcPr>
          <w:p w14:paraId="527BE8AF" w14:textId="7DE5D1E5" w:rsidR="00853D79" w:rsidRPr="00EC1FDE" w:rsidRDefault="00364762" w:rsidP="00364762">
            <w:pPr>
              <w:jc w:val="right"/>
              <w:rPr>
                <w:lang w:val="en-US"/>
              </w:rPr>
            </w:pPr>
            <w:r w:rsidRPr="00364762">
              <w:rPr>
                <w:lang w:val="en-US"/>
              </w:rPr>
              <w:t>17 (1.0)</w:t>
            </w:r>
          </w:p>
        </w:tc>
        <w:tc>
          <w:tcPr>
            <w:tcW w:w="1313" w:type="dxa"/>
          </w:tcPr>
          <w:p w14:paraId="769A6334" w14:textId="3BEA5B71" w:rsidR="00853D79" w:rsidRPr="00EC1FDE" w:rsidRDefault="00364762" w:rsidP="00364762">
            <w:pPr>
              <w:jc w:val="right"/>
              <w:rPr>
                <w:lang w:val="en-US"/>
              </w:rPr>
            </w:pPr>
            <w:r w:rsidRPr="00364762">
              <w:rPr>
                <w:lang w:val="en-US"/>
              </w:rPr>
              <w:t xml:space="preserve">  54 (0.6)</w:t>
            </w:r>
          </w:p>
        </w:tc>
        <w:tc>
          <w:tcPr>
            <w:tcW w:w="1269" w:type="dxa"/>
          </w:tcPr>
          <w:p w14:paraId="1BDCB5BB" w14:textId="103B29D3" w:rsidR="00853D79" w:rsidRPr="00EC1FDE" w:rsidRDefault="00364762" w:rsidP="00364762">
            <w:pPr>
              <w:jc w:val="right"/>
              <w:rPr>
                <w:lang w:val="en-US"/>
              </w:rPr>
            </w:pPr>
            <w:r w:rsidRPr="00364762">
              <w:rPr>
                <w:lang w:val="en-US"/>
              </w:rPr>
              <w:t xml:space="preserve">  55 (1.4)</w:t>
            </w:r>
          </w:p>
        </w:tc>
        <w:tc>
          <w:tcPr>
            <w:tcW w:w="1409" w:type="dxa"/>
          </w:tcPr>
          <w:p w14:paraId="7D3499E0" w14:textId="7ED30777" w:rsidR="00853D79" w:rsidRPr="00EC1FDE" w:rsidRDefault="0048786E" w:rsidP="0048786E">
            <w:pPr>
              <w:jc w:val="right"/>
              <w:rPr>
                <w:lang w:val="en-US"/>
              </w:rPr>
            </w:pPr>
            <w:r w:rsidRPr="0048786E">
              <w:rPr>
                <w:lang w:val="en-US"/>
              </w:rPr>
              <w:t xml:space="preserve">  18</w:t>
            </w:r>
            <w:r w:rsidR="00D751D1">
              <w:rPr>
                <w:lang w:val="en-US"/>
              </w:rPr>
              <w:t>6</w:t>
            </w:r>
            <w:r w:rsidRPr="0048786E">
              <w:rPr>
                <w:lang w:val="en-US"/>
              </w:rPr>
              <w:t xml:space="preserve"> (1.0)</w:t>
            </w:r>
          </w:p>
        </w:tc>
        <w:tc>
          <w:tcPr>
            <w:tcW w:w="1407" w:type="dxa"/>
          </w:tcPr>
          <w:p w14:paraId="6600297F" w14:textId="70AF9FA5" w:rsidR="00853D79" w:rsidRPr="00EC1FDE" w:rsidRDefault="00864438" w:rsidP="00864438">
            <w:pPr>
              <w:jc w:val="right"/>
              <w:rPr>
                <w:lang w:val="en-US"/>
              </w:rPr>
            </w:pPr>
            <w:r w:rsidRPr="00864438">
              <w:rPr>
                <w:lang w:val="en-US"/>
              </w:rPr>
              <w:t xml:space="preserve">  96 (2.2)</w:t>
            </w:r>
          </w:p>
        </w:tc>
        <w:tc>
          <w:tcPr>
            <w:tcW w:w="1548" w:type="dxa"/>
          </w:tcPr>
          <w:p w14:paraId="2F44E88C" w14:textId="01FB8591" w:rsidR="00853D79" w:rsidRPr="00EC1FDE" w:rsidRDefault="00D751D1" w:rsidP="0086443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02</w:t>
            </w:r>
            <w:r w:rsidR="00864438" w:rsidRPr="00864438">
              <w:rPr>
                <w:lang w:val="en-US"/>
              </w:rPr>
              <w:t xml:space="preserve"> (1.8)</w:t>
            </w:r>
          </w:p>
        </w:tc>
      </w:tr>
      <w:tr w:rsidR="00A04999" w:rsidRPr="00EC1FDE" w14:paraId="1C48E292" w14:textId="162C0DC9" w:rsidTr="00D751D1">
        <w:tc>
          <w:tcPr>
            <w:tcW w:w="5104" w:type="dxa"/>
          </w:tcPr>
          <w:p w14:paraId="7B92C952" w14:textId="4FADABA8" w:rsidR="00853D79" w:rsidRPr="007319C9" w:rsidRDefault="00330CCD" w:rsidP="00EB796A">
            <w:pPr>
              <w:rPr>
                <w:lang w:val="en-US"/>
              </w:rPr>
            </w:pPr>
            <w:r w:rsidRPr="00330CCD">
              <w:rPr>
                <w:lang w:val="en-US"/>
              </w:rPr>
              <w:t>Blood diseases, no. (%)</w:t>
            </w:r>
          </w:p>
        </w:tc>
        <w:tc>
          <w:tcPr>
            <w:tcW w:w="1326" w:type="dxa"/>
          </w:tcPr>
          <w:p w14:paraId="4942479C" w14:textId="1A17DA59" w:rsidR="00853D79" w:rsidRPr="003070C1" w:rsidRDefault="00330CCD" w:rsidP="00A52495">
            <w:pPr>
              <w:jc w:val="right"/>
              <w:rPr>
                <w:lang w:val="en-US"/>
              </w:rPr>
            </w:pPr>
            <w:r w:rsidRPr="00330CCD">
              <w:rPr>
                <w:lang w:val="en-US"/>
              </w:rPr>
              <w:t>387 (3.9)</w:t>
            </w:r>
          </w:p>
        </w:tc>
        <w:tc>
          <w:tcPr>
            <w:tcW w:w="1367" w:type="dxa"/>
          </w:tcPr>
          <w:p w14:paraId="0EC214CD" w14:textId="4A290810" w:rsidR="00853D79" w:rsidRPr="00D751D1" w:rsidRDefault="00A52495" w:rsidP="00A52495">
            <w:pPr>
              <w:jc w:val="right"/>
              <w:rPr>
                <w:lang w:val="en-US"/>
              </w:rPr>
            </w:pPr>
            <w:r w:rsidRPr="00D751D1">
              <w:rPr>
                <w:lang w:val="en-US"/>
              </w:rPr>
              <w:t>11</w:t>
            </w:r>
            <w:r w:rsidR="00D751D1" w:rsidRPr="00D751D1">
              <w:rPr>
                <w:lang w:val="en-US"/>
              </w:rPr>
              <w:t>86</w:t>
            </w:r>
            <w:r w:rsidRPr="00D751D1">
              <w:rPr>
                <w:lang w:val="en-US"/>
              </w:rPr>
              <w:t xml:space="preserve"> (2.</w:t>
            </w:r>
            <w:r w:rsidR="00D751D1" w:rsidRPr="00D751D1">
              <w:rPr>
                <w:lang w:val="en-US"/>
              </w:rPr>
              <w:t>4</w:t>
            </w:r>
            <w:r w:rsidRPr="00D751D1">
              <w:rPr>
                <w:lang w:val="en-US"/>
              </w:rPr>
              <w:t>)</w:t>
            </w:r>
          </w:p>
        </w:tc>
        <w:tc>
          <w:tcPr>
            <w:tcW w:w="1276" w:type="dxa"/>
          </w:tcPr>
          <w:p w14:paraId="46A4A9E1" w14:textId="536F0FAE" w:rsidR="00853D79" w:rsidRPr="00EC1FDE" w:rsidRDefault="00364762" w:rsidP="00364762">
            <w:pPr>
              <w:jc w:val="right"/>
              <w:rPr>
                <w:lang w:val="en-US"/>
              </w:rPr>
            </w:pPr>
            <w:r w:rsidRPr="00364762">
              <w:rPr>
                <w:lang w:val="en-US"/>
              </w:rPr>
              <w:t>46 (2.7)</w:t>
            </w:r>
          </w:p>
        </w:tc>
        <w:tc>
          <w:tcPr>
            <w:tcW w:w="1313" w:type="dxa"/>
          </w:tcPr>
          <w:p w14:paraId="3615F96D" w14:textId="3268CA62" w:rsidR="00853D79" w:rsidRPr="00EC1FDE" w:rsidRDefault="00364762" w:rsidP="00364762">
            <w:pPr>
              <w:jc w:val="right"/>
              <w:rPr>
                <w:lang w:val="en-US"/>
              </w:rPr>
            </w:pPr>
            <w:r w:rsidRPr="00364762">
              <w:rPr>
                <w:lang w:val="en-US"/>
              </w:rPr>
              <w:t>14</w:t>
            </w:r>
            <w:r w:rsidR="00D751D1">
              <w:rPr>
                <w:lang w:val="en-US"/>
              </w:rPr>
              <w:t>9</w:t>
            </w:r>
            <w:r w:rsidRPr="00364762">
              <w:rPr>
                <w:lang w:val="en-US"/>
              </w:rPr>
              <w:t xml:space="preserve"> (1.7)</w:t>
            </w:r>
          </w:p>
        </w:tc>
        <w:tc>
          <w:tcPr>
            <w:tcW w:w="1269" w:type="dxa"/>
          </w:tcPr>
          <w:p w14:paraId="040E9887" w14:textId="4BF00DDD" w:rsidR="00853D79" w:rsidRPr="00EC1FDE" w:rsidRDefault="00364762" w:rsidP="00364762">
            <w:pPr>
              <w:jc w:val="right"/>
              <w:rPr>
                <w:lang w:val="en-US"/>
              </w:rPr>
            </w:pPr>
            <w:r w:rsidRPr="00364762">
              <w:rPr>
                <w:lang w:val="en-US"/>
              </w:rPr>
              <w:t>133 (3.5)</w:t>
            </w:r>
          </w:p>
        </w:tc>
        <w:tc>
          <w:tcPr>
            <w:tcW w:w="1409" w:type="dxa"/>
          </w:tcPr>
          <w:p w14:paraId="3EFE22EC" w14:textId="60E67B8D" w:rsidR="00853D79" w:rsidRPr="00EC1FDE" w:rsidRDefault="0048786E" w:rsidP="0048786E">
            <w:pPr>
              <w:jc w:val="right"/>
              <w:rPr>
                <w:lang w:val="en-US"/>
              </w:rPr>
            </w:pPr>
            <w:r w:rsidRPr="0048786E">
              <w:rPr>
                <w:lang w:val="en-US"/>
              </w:rPr>
              <w:t xml:space="preserve">  4</w:t>
            </w:r>
            <w:r w:rsidR="00D751D1">
              <w:rPr>
                <w:lang w:val="en-US"/>
              </w:rPr>
              <w:t>25</w:t>
            </w:r>
            <w:r w:rsidRPr="0048786E">
              <w:rPr>
                <w:lang w:val="en-US"/>
              </w:rPr>
              <w:t xml:space="preserve"> (2.</w:t>
            </w:r>
            <w:r w:rsidR="00D751D1">
              <w:rPr>
                <w:lang w:val="en-US"/>
              </w:rPr>
              <w:t>3</w:t>
            </w:r>
            <w:r w:rsidRPr="0048786E">
              <w:rPr>
                <w:lang w:val="en-US"/>
              </w:rPr>
              <w:t>)</w:t>
            </w:r>
          </w:p>
        </w:tc>
        <w:tc>
          <w:tcPr>
            <w:tcW w:w="1407" w:type="dxa"/>
          </w:tcPr>
          <w:p w14:paraId="368E9432" w14:textId="15916988" w:rsidR="00853D79" w:rsidRPr="00EC1FDE" w:rsidRDefault="00864438" w:rsidP="00864438">
            <w:pPr>
              <w:jc w:val="right"/>
              <w:rPr>
                <w:lang w:val="en-US"/>
              </w:rPr>
            </w:pPr>
            <w:r w:rsidRPr="00864438">
              <w:rPr>
                <w:lang w:val="en-US"/>
              </w:rPr>
              <w:t>208 (4.7)</w:t>
            </w:r>
          </w:p>
        </w:tc>
        <w:tc>
          <w:tcPr>
            <w:tcW w:w="1548" w:type="dxa"/>
          </w:tcPr>
          <w:p w14:paraId="16D8218D" w14:textId="38FED973" w:rsidR="00853D79" w:rsidRPr="00EC1FDE" w:rsidRDefault="00864438" w:rsidP="00864438">
            <w:pPr>
              <w:jc w:val="right"/>
              <w:rPr>
                <w:lang w:val="en-US"/>
              </w:rPr>
            </w:pPr>
            <w:r w:rsidRPr="00864438">
              <w:rPr>
                <w:lang w:val="en-US"/>
              </w:rPr>
              <w:t>6</w:t>
            </w:r>
            <w:r w:rsidR="00D751D1">
              <w:rPr>
                <w:lang w:val="en-US"/>
              </w:rPr>
              <w:t>12</w:t>
            </w:r>
            <w:r w:rsidRPr="00864438">
              <w:rPr>
                <w:lang w:val="en-US"/>
              </w:rPr>
              <w:t xml:space="preserve"> (2.</w:t>
            </w:r>
            <w:r w:rsidR="00D751D1">
              <w:rPr>
                <w:lang w:val="en-US"/>
              </w:rPr>
              <w:t>8</w:t>
            </w:r>
            <w:r w:rsidRPr="00864438">
              <w:rPr>
                <w:lang w:val="en-US"/>
              </w:rPr>
              <w:t>)</w:t>
            </w:r>
          </w:p>
        </w:tc>
      </w:tr>
      <w:tr w:rsidR="00A04999" w:rsidRPr="00EC1FDE" w14:paraId="3A59F11A" w14:textId="79ACAEE7" w:rsidTr="00D751D1">
        <w:tc>
          <w:tcPr>
            <w:tcW w:w="5104" w:type="dxa"/>
          </w:tcPr>
          <w:p w14:paraId="3328BEB3" w14:textId="02DA53A3" w:rsidR="00853D79" w:rsidRPr="007319C9" w:rsidRDefault="00330CCD" w:rsidP="00EB796A">
            <w:pPr>
              <w:rPr>
                <w:lang w:val="en-US"/>
              </w:rPr>
            </w:pPr>
            <w:r w:rsidRPr="00330CCD">
              <w:rPr>
                <w:lang w:val="en-US"/>
              </w:rPr>
              <w:t>Endocrine, nutritional, and metabolic diseases, no. (%)</w:t>
            </w:r>
          </w:p>
        </w:tc>
        <w:tc>
          <w:tcPr>
            <w:tcW w:w="1326" w:type="dxa"/>
          </w:tcPr>
          <w:p w14:paraId="3D28B3B1" w14:textId="6863F139" w:rsidR="00853D79" w:rsidRPr="003070C1" w:rsidRDefault="00330CCD" w:rsidP="00A52495">
            <w:pPr>
              <w:jc w:val="right"/>
              <w:rPr>
                <w:lang w:val="en-US"/>
              </w:rPr>
            </w:pPr>
            <w:r w:rsidRPr="00330CCD">
              <w:rPr>
                <w:lang w:val="en-US"/>
              </w:rPr>
              <w:t>1738 (17.4)</w:t>
            </w:r>
          </w:p>
        </w:tc>
        <w:tc>
          <w:tcPr>
            <w:tcW w:w="1367" w:type="dxa"/>
          </w:tcPr>
          <w:p w14:paraId="5D825EE5" w14:textId="73424FCA" w:rsidR="00853D79" w:rsidRPr="003070C1" w:rsidRDefault="00A52495" w:rsidP="00A52495">
            <w:pPr>
              <w:jc w:val="right"/>
              <w:rPr>
                <w:lang w:val="en-US"/>
              </w:rPr>
            </w:pPr>
            <w:r w:rsidRPr="00A52495">
              <w:rPr>
                <w:lang w:val="en-US"/>
              </w:rPr>
              <w:t>7</w:t>
            </w:r>
            <w:r w:rsidR="00D751D1">
              <w:rPr>
                <w:lang w:val="en-US"/>
              </w:rPr>
              <w:t>380</w:t>
            </w:r>
            <w:r w:rsidRPr="00A52495">
              <w:rPr>
                <w:lang w:val="en-US"/>
              </w:rPr>
              <w:t xml:space="preserve"> (1</w:t>
            </w:r>
            <w:r w:rsidR="00D751D1">
              <w:rPr>
                <w:lang w:val="en-US"/>
              </w:rPr>
              <w:t>5.0</w:t>
            </w:r>
            <w:r w:rsidRPr="00A52495">
              <w:rPr>
                <w:lang w:val="en-US"/>
              </w:rPr>
              <w:t>)</w:t>
            </w:r>
          </w:p>
        </w:tc>
        <w:tc>
          <w:tcPr>
            <w:tcW w:w="1276" w:type="dxa"/>
          </w:tcPr>
          <w:p w14:paraId="6D7F6FF9" w14:textId="4535DB6F" w:rsidR="00853D79" w:rsidRPr="00EC1FDE" w:rsidRDefault="00364762" w:rsidP="00364762">
            <w:pPr>
              <w:jc w:val="right"/>
              <w:rPr>
                <w:lang w:val="en-US"/>
              </w:rPr>
            </w:pPr>
            <w:r w:rsidRPr="00364762">
              <w:rPr>
                <w:lang w:val="en-US"/>
              </w:rPr>
              <w:t>273 (15.8)</w:t>
            </w:r>
          </w:p>
        </w:tc>
        <w:tc>
          <w:tcPr>
            <w:tcW w:w="1313" w:type="dxa"/>
          </w:tcPr>
          <w:p w14:paraId="4CF79C2B" w14:textId="693CE522" w:rsidR="00853D79" w:rsidRPr="00EC1FDE" w:rsidRDefault="00D751D1" w:rsidP="0036476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15</w:t>
            </w:r>
            <w:r w:rsidR="00364762" w:rsidRPr="00364762">
              <w:rPr>
                <w:lang w:val="en-US"/>
              </w:rPr>
              <w:t xml:space="preserve"> (9.</w:t>
            </w:r>
            <w:r>
              <w:rPr>
                <w:lang w:val="en-US"/>
              </w:rPr>
              <w:t>6</w:t>
            </w:r>
            <w:r w:rsidR="00364762" w:rsidRPr="00364762">
              <w:rPr>
                <w:lang w:val="en-US"/>
              </w:rPr>
              <w:t>)</w:t>
            </w:r>
          </w:p>
        </w:tc>
        <w:tc>
          <w:tcPr>
            <w:tcW w:w="1269" w:type="dxa"/>
          </w:tcPr>
          <w:p w14:paraId="522EE913" w14:textId="38943B84" w:rsidR="00853D79" w:rsidRPr="00EC1FDE" w:rsidRDefault="00364762" w:rsidP="0048786E">
            <w:pPr>
              <w:jc w:val="right"/>
              <w:rPr>
                <w:lang w:val="en-US"/>
              </w:rPr>
            </w:pPr>
            <w:r w:rsidRPr="00364762">
              <w:rPr>
                <w:lang w:val="en-US"/>
              </w:rPr>
              <w:t>639 (16.8)</w:t>
            </w:r>
          </w:p>
        </w:tc>
        <w:tc>
          <w:tcPr>
            <w:tcW w:w="1409" w:type="dxa"/>
          </w:tcPr>
          <w:p w14:paraId="6CB0545E" w14:textId="08238ECF" w:rsidR="00853D79" w:rsidRPr="00EC1FDE" w:rsidRDefault="0048786E" w:rsidP="0048786E">
            <w:pPr>
              <w:jc w:val="right"/>
              <w:rPr>
                <w:lang w:val="en-US"/>
              </w:rPr>
            </w:pPr>
            <w:r w:rsidRPr="0048786E">
              <w:rPr>
                <w:lang w:val="en-US"/>
              </w:rPr>
              <w:t>2</w:t>
            </w:r>
            <w:r w:rsidR="00D751D1">
              <w:rPr>
                <w:lang w:val="en-US"/>
              </w:rPr>
              <w:t>530</w:t>
            </w:r>
            <w:r w:rsidRPr="0048786E">
              <w:rPr>
                <w:lang w:val="en-US"/>
              </w:rPr>
              <w:t xml:space="preserve"> (13.</w:t>
            </w:r>
            <w:r w:rsidR="00D751D1">
              <w:rPr>
                <w:lang w:val="en-US"/>
              </w:rPr>
              <w:t>4</w:t>
            </w:r>
            <w:r w:rsidRPr="0048786E">
              <w:rPr>
                <w:lang w:val="en-US"/>
              </w:rPr>
              <w:t>)</w:t>
            </w:r>
          </w:p>
        </w:tc>
        <w:tc>
          <w:tcPr>
            <w:tcW w:w="1407" w:type="dxa"/>
          </w:tcPr>
          <w:p w14:paraId="43A18B84" w14:textId="563DE1EA" w:rsidR="00853D79" w:rsidRPr="00EC1FDE" w:rsidRDefault="00864438" w:rsidP="00864438">
            <w:pPr>
              <w:jc w:val="right"/>
              <w:rPr>
                <w:lang w:val="en-US"/>
              </w:rPr>
            </w:pPr>
            <w:r w:rsidRPr="00864438">
              <w:rPr>
                <w:lang w:val="en-US"/>
              </w:rPr>
              <w:t>826 (18.6)</w:t>
            </w:r>
          </w:p>
        </w:tc>
        <w:tc>
          <w:tcPr>
            <w:tcW w:w="1548" w:type="dxa"/>
          </w:tcPr>
          <w:p w14:paraId="27721A0D" w14:textId="46EC5037" w:rsidR="00853D79" w:rsidRPr="00EC1FDE" w:rsidRDefault="00D751D1" w:rsidP="0086443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4035 </w:t>
            </w:r>
            <w:r w:rsidR="00864438" w:rsidRPr="00864438">
              <w:rPr>
                <w:lang w:val="en-US"/>
              </w:rPr>
              <w:t>(18.</w:t>
            </w:r>
            <w:r>
              <w:rPr>
                <w:lang w:val="en-US"/>
              </w:rPr>
              <w:t>4</w:t>
            </w:r>
            <w:r w:rsidR="00864438" w:rsidRPr="00864438">
              <w:rPr>
                <w:lang w:val="en-US"/>
              </w:rPr>
              <w:t>)</w:t>
            </w:r>
          </w:p>
        </w:tc>
      </w:tr>
      <w:tr w:rsidR="00A04999" w:rsidRPr="00EC1FDE" w14:paraId="6F978A34" w14:textId="64EAAEDA" w:rsidTr="00D751D1">
        <w:tc>
          <w:tcPr>
            <w:tcW w:w="5104" w:type="dxa"/>
          </w:tcPr>
          <w:p w14:paraId="27834551" w14:textId="315B29FB" w:rsidR="00853D79" w:rsidRPr="003070C1" w:rsidRDefault="00330CCD" w:rsidP="00862680">
            <w:pPr>
              <w:rPr>
                <w:lang w:val="en-US"/>
              </w:rPr>
            </w:pPr>
            <w:r w:rsidRPr="00330CCD">
              <w:rPr>
                <w:lang w:val="en-US"/>
              </w:rPr>
              <w:t>Nervous system diseases, no. (%)</w:t>
            </w:r>
          </w:p>
        </w:tc>
        <w:tc>
          <w:tcPr>
            <w:tcW w:w="1326" w:type="dxa"/>
          </w:tcPr>
          <w:p w14:paraId="72070A37" w14:textId="021A4AC9" w:rsidR="00853D79" w:rsidRPr="003070C1" w:rsidRDefault="00330CCD" w:rsidP="00A52495">
            <w:pPr>
              <w:jc w:val="right"/>
              <w:rPr>
                <w:lang w:val="en-US"/>
              </w:rPr>
            </w:pPr>
            <w:r w:rsidRPr="00330CCD">
              <w:rPr>
                <w:lang w:val="en-US"/>
              </w:rPr>
              <w:t>1024 (10.3)</w:t>
            </w:r>
          </w:p>
        </w:tc>
        <w:tc>
          <w:tcPr>
            <w:tcW w:w="1367" w:type="dxa"/>
          </w:tcPr>
          <w:p w14:paraId="131FDF5D" w14:textId="0B6C1A6C" w:rsidR="00853D79" w:rsidRPr="003070C1" w:rsidRDefault="00A52495" w:rsidP="00A52495">
            <w:pPr>
              <w:jc w:val="right"/>
              <w:rPr>
                <w:lang w:val="en-US"/>
              </w:rPr>
            </w:pPr>
            <w:r w:rsidRPr="00A52495">
              <w:rPr>
                <w:lang w:val="en-US"/>
              </w:rPr>
              <w:t>3</w:t>
            </w:r>
            <w:r w:rsidR="00D751D1">
              <w:rPr>
                <w:lang w:val="en-US"/>
              </w:rPr>
              <w:t>642</w:t>
            </w:r>
            <w:r w:rsidRPr="00A52495">
              <w:rPr>
                <w:lang w:val="en-US"/>
              </w:rPr>
              <w:t xml:space="preserve"> (7.</w:t>
            </w:r>
            <w:r w:rsidR="00D751D1">
              <w:rPr>
                <w:lang w:val="en-US"/>
              </w:rPr>
              <w:t>4</w:t>
            </w:r>
            <w:r w:rsidRPr="00A52495">
              <w:rPr>
                <w:lang w:val="en-US"/>
              </w:rPr>
              <w:t>)</w:t>
            </w:r>
          </w:p>
        </w:tc>
        <w:tc>
          <w:tcPr>
            <w:tcW w:w="1276" w:type="dxa"/>
          </w:tcPr>
          <w:p w14:paraId="48C89E2B" w14:textId="2F31CFE1" w:rsidR="00853D79" w:rsidRPr="00EC1FDE" w:rsidRDefault="00364762" w:rsidP="00364762">
            <w:pPr>
              <w:jc w:val="right"/>
              <w:rPr>
                <w:lang w:val="en-US"/>
              </w:rPr>
            </w:pPr>
            <w:r w:rsidRPr="00364762">
              <w:rPr>
                <w:lang w:val="en-US"/>
              </w:rPr>
              <w:t>124 (7.2)</w:t>
            </w:r>
          </w:p>
        </w:tc>
        <w:tc>
          <w:tcPr>
            <w:tcW w:w="1313" w:type="dxa"/>
          </w:tcPr>
          <w:p w14:paraId="5368B7FA" w14:textId="509A1E1B" w:rsidR="00853D79" w:rsidRPr="00EC1FDE" w:rsidRDefault="00364762" w:rsidP="00364762">
            <w:pPr>
              <w:jc w:val="right"/>
              <w:rPr>
                <w:lang w:val="en-US"/>
              </w:rPr>
            </w:pPr>
            <w:r w:rsidRPr="00364762">
              <w:rPr>
                <w:lang w:val="en-US"/>
              </w:rPr>
              <w:t>4</w:t>
            </w:r>
            <w:r w:rsidR="00D751D1">
              <w:rPr>
                <w:lang w:val="en-US"/>
              </w:rPr>
              <w:t>66</w:t>
            </w:r>
            <w:r w:rsidRPr="00364762">
              <w:rPr>
                <w:lang w:val="en-US"/>
              </w:rPr>
              <w:t xml:space="preserve"> (5.</w:t>
            </w:r>
            <w:r w:rsidR="00D751D1">
              <w:rPr>
                <w:lang w:val="en-US"/>
              </w:rPr>
              <w:t>5</w:t>
            </w:r>
            <w:r w:rsidRPr="00364762">
              <w:rPr>
                <w:lang w:val="en-US"/>
              </w:rPr>
              <w:t>)</w:t>
            </w:r>
          </w:p>
        </w:tc>
        <w:tc>
          <w:tcPr>
            <w:tcW w:w="1269" w:type="dxa"/>
          </w:tcPr>
          <w:p w14:paraId="7366E249" w14:textId="5448F066" w:rsidR="00853D79" w:rsidRPr="00EC1FDE" w:rsidRDefault="0048786E" w:rsidP="0048786E">
            <w:pPr>
              <w:jc w:val="right"/>
              <w:rPr>
                <w:lang w:val="en-US"/>
              </w:rPr>
            </w:pPr>
            <w:r w:rsidRPr="00364762">
              <w:rPr>
                <w:lang w:val="en-US"/>
              </w:rPr>
              <w:t>367 (9.6)</w:t>
            </w:r>
          </w:p>
        </w:tc>
        <w:tc>
          <w:tcPr>
            <w:tcW w:w="1409" w:type="dxa"/>
          </w:tcPr>
          <w:p w14:paraId="4D03FD02" w14:textId="103270D4" w:rsidR="00853D79" w:rsidRPr="00EC1FDE" w:rsidRDefault="0048786E" w:rsidP="0048786E">
            <w:pPr>
              <w:jc w:val="right"/>
              <w:rPr>
                <w:lang w:val="en-US"/>
              </w:rPr>
            </w:pPr>
            <w:r w:rsidRPr="0048786E">
              <w:rPr>
                <w:lang w:val="en-US"/>
              </w:rPr>
              <w:t>12</w:t>
            </w:r>
            <w:r w:rsidR="00D751D1">
              <w:rPr>
                <w:lang w:val="en-US"/>
              </w:rPr>
              <w:t>48</w:t>
            </w:r>
            <w:r w:rsidRPr="0048786E">
              <w:rPr>
                <w:lang w:val="en-US"/>
              </w:rPr>
              <w:t xml:space="preserve"> (6.</w:t>
            </w:r>
            <w:r w:rsidR="00D751D1">
              <w:rPr>
                <w:lang w:val="en-US"/>
              </w:rPr>
              <w:t>6</w:t>
            </w:r>
            <w:r w:rsidRPr="0048786E">
              <w:rPr>
                <w:lang w:val="en-US"/>
              </w:rPr>
              <w:t>)</w:t>
            </w:r>
          </w:p>
        </w:tc>
        <w:tc>
          <w:tcPr>
            <w:tcW w:w="1407" w:type="dxa"/>
          </w:tcPr>
          <w:p w14:paraId="2D0E248C" w14:textId="57C4B8E5" w:rsidR="00853D79" w:rsidRPr="00EC1FDE" w:rsidRDefault="00864438" w:rsidP="00864438">
            <w:pPr>
              <w:jc w:val="right"/>
              <w:rPr>
                <w:lang w:val="en-US"/>
              </w:rPr>
            </w:pPr>
            <w:r w:rsidRPr="00864438">
              <w:rPr>
                <w:lang w:val="en-US"/>
              </w:rPr>
              <w:t>533 (12.0)</w:t>
            </w:r>
          </w:p>
        </w:tc>
        <w:tc>
          <w:tcPr>
            <w:tcW w:w="1548" w:type="dxa"/>
          </w:tcPr>
          <w:p w14:paraId="129CDB24" w14:textId="378397D5" w:rsidR="00853D79" w:rsidRPr="00EC1FDE" w:rsidRDefault="00864438" w:rsidP="00864438">
            <w:pPr>
              <w:jc w:val="right"/>
              <w:rPr>
                <w:lang w:val="en-US"/>
              </w:rPr>
            </w:pPr>
            <w:r w:rsidRPr="00864438">
              <w:rPr>
                <w:lang w:val="en-US"/>
              </w:rPr>
              <w:t>192</w:t>
            </w:r>
            <w:r w:rsidR="00D751D1">
              <w:rPr>
                <w:lang w:val="en-US"/>
              </w:rPr>
              <w:t>8</w:t>
            </w:r>
            <w:r w:rsidRPr="00864438">
              <w:rPr>
                <w:lang w:val="en-US"/>
              </w:rPr>
              <w:t xml:space="preserve"> (8.</w:t>
            </w:r>
            <w:r w:rsidR="00D751D1">
              <w:rPr>
                <w:lang w:val="en-US"/>
              </w:rPr>
              <w:t>8</w:t>
            </w:r>
            <w:r w:rsidRPr="00864438">
              <w:rPr>
                <w:lang w:val="en-US"/>
              </w:rPr>
              <w:t>)</w:t>
            </w:r>
          </w:p>
        </w:tc>
      </w:tr>
      <w:tr w:rsidR="00A04999" w:rsidRPr="00EC1FDE" w14:paraId="16467999" w14:textId="0D7B5508" w:rsidTr="00D751D1">
        <w:tc>
          <w:tcPr>
            <w:tcW w:w="5104" w:type="dxa"/>
          </w:tcPr>
          <w:p w14:paraId="239DEA66" w14:textId="65C743C7" w:rsidR="00853D79" w:rsidRDefault="00330CCD" w:rsidP="006C1275">
            <w:pPr>
              <w:rPr>
                <w:lang w:val="en-US"/>
              </w:rPr>
            </w:pPr>
            <w:r w:rsidRPr="00330CCD">
              <w:rPr>
                <w:lang w:val="en-US"/>
              </w:rPr>
              <w:t>Circulatory system diseases, no. (%)</w:t>
            </w:r>
          </w:p>
        </w:tc>
        <w:tc>
          <w:tcPr>
            <w:tcW w:w="1326" w:type="dxa"/>
          </w:tcPr>
          <w:p w14:paraId="7C36081E" w14:textId="2020561C" w:rsidR="00853D79" w:rsidRDefault="00330CCD" w:rsidP="00A52495">
            <w:pPr>
              <w:jc w:val="right"/>
              <w:rPr>
                <w:lang w:val="en-US"/>
              </w:rPr>
            </w:pPr>
            <w:r w:rsidRPr="00330CCD">
              <w:rPr>
                <w:lang w:val="en-US"/>
              </w:rPr>
              <w:t>939 (9.4)</w:t>
            </w:r>
          </w:p>
        </w:tc>
        <w:tc>
          <w:tcPr>
            <w:tcW w:w="1367" w:type="dxa"/>
          </w:tcPr>
          <w:p w14:paraId="3FE26886" w14:textId="290325A0" w:rsidR="00853D79" w:rsidRDefault="00A52495" w:rsidP="00A52495">
            <w:pPr>
              <w:jc w:val="right"/>
              <w:rPr>
                <w:lang w:val="en-US"/>
              </w:rPr>
            </w:pPr>
            <w:r w:rsidRPr="00A52495">
              <w:rPr>
                <w:lang w:val="en-US"/>
              </w:rPr>
              <w:t>28</w:t>
            </w:r>
            <w:r w:rsidR="00D751D1">
              <w:rPr>
                <w:lang w:val="en-US"/>
              </w:rPr>
              <w:t>65</w:t>
            </w:r>
            <w:r w:rsidRPr="00A52495">
              <w:rPr>
                <w:lang w:val="en-US"/>
              </w:rPr>
              <w:t xml:space="preserve"> (5.</w:t>
            </w:r>
            <w:r w:rsidR="00D751D1">
              <w:rPr>
                <w:lang w:val="en-US"/>
              </w:rPr>
              <w:t>8</w:t>
            </w:r>
            <w:r w:rsidRPr="00A52495">
              <w:rPr>
                <w:lang w:val="en-US"/>
              </w:rPr>
              <w:t>)</w:t>
            </w:r>
          </w:p>
        </w:tc>
        <w:tc>
          <w:tcPr>
            <w:tcW w:w="1276" w:type="dxa"/>
          </w:tcPr>
          <w:p w14:paraId="6BD0BFCF" w14:textId="1926628D" w:rsidR="00853D79" w:rsidRPr="00EC1FDE" w:rsidRDefault="00364762" w:rsidP="00364762">
            <w:pPr>
              <w:jc w:val="right"/>
              <w:rPr>
                <w:lang w:val="en-US"/>
              </w:rPr>
            </w:pPr>
            <w:r w:rsidRPr="00364762">
              <w:rPr>
                <w:lang w:val="en-US"/>
              </w:rPr>
              <w:t>103 (6.0)</w:t>
            </w:r>
          </w:p>
        </w:tc>
        <w:tc>
          <w:tcPr>
            <w:tcW w:w="1313" w:type="dxa"/>
          </w:tcPr>
          <w:p w14:paraId="425B4DF4" w14:textId="21AA0351" w:rsidR="00853D79" w:rsidRPr="00EC1FDE" w:rsidRDefault="00364762" w:rsidP="00364762">
            <w:pPr>
              <w:jc w:val="right"/>
              <w:rPr>
                <w:lang w:val="en-US"/>
              </w:rPr>
            </w:pPr>
            <w:r w:rsidRPr="00364762">
              <w:rPr>
                <w:lang w:val="en-US"/>
              </w:rPr>
              <w:t>28</w:t>
            </w:r>
            <w:r w:rsidR="00D751D1">
              <w:rPr>
                <w:lang w:val="en-US"/>
              </w:rPr>
              <w:t>5</w:t>
            </w:r>
            <w:r w:rsidRPr="00364762">
              <w:rPr>
                <w:lang w:val="en-US"/>
              </w:rPr>
              <w:t xml:space="preserve"> (3.3)</w:t>
            </w:r>
          </w:p>
        </w:tc>
        <w:tc>
          <w:tcPr>
            <w:tcW w:w="1269" w:type="dxa"/>
          </w:tcPr>
          <w:p w14:paraId="43CA56E4" w14:textId="6AC78B46" w:rsidR="00853D79" w:rsidRPr="00EC1FDE" w:rsidRDefault="0048786E" w:rsidP="0048786E">
            <w:pPr>
              <w:jc w:val="right"/>
              <w:rPr>
                <w:lang w:val="en-US"/>
              </w:rPr>
            </w:pPr>
            <w:r w:rsidRPr="00364762">
              <w:rPr>
                <w:lang w:val="en-US"/>
              </w:rPr>
              <w:t>306 (8.0)</w:t>
            </w:r>
          </w:p>
        </w:tc>
        <w:tc>
          <w:tcPr>
            <w:tcW w:w="1409" w:type="dxa"/>
          </w:tcPr>
          <w:p w14:paraId="44744D15" w14:textId="1A5564F2" w:rsidR="00853D79" w:rsidRPr="00EC1FDE" w:rsidRDefault="0048786E" w:rsidP="0048786E">
            <w:pPr>
              <w:jc w:val="right"/>
              <w:rPr>
                <w:lang w:val="en-US"/>
              </w:rPr>
            </w:pPr>
            <w:r w:rsidRPr="0048786E">
              <w:rPr>
                <w:lang w:val="en-US"/>
              </w:rPr>
              <w:t xml:space="preserve">  8</w:t>
            </w:r>
            <w:r w:rsidR="00D751D1">
              <w:rPr>
                <w:lang w:val="en-US"/>
              </w:rPr>
              <w:t>68</w:t>
            </w:r>
            <w:r w:rsidRPr="0048786E">
              <w:rPr>
                <w:lang w:val="en-US"/>
              </w:rPr>
              <w:t xml:space="preserve"> (4.</w:t>
            </w:r>
            <w:r w:rsidR="00D751D1">
              <w:rPr>
                <w:lang w:val="en-US"/>
              </w:rPr>
              <w:t>6</w:t>
            </w:r>
            <w:r w:rsidRPr="0048786E">
              <w:rPr>
                <w:lang w:val="en-US"/>
              </w:rPr>
              <w:t>)</w:t>
            </w:r>
          </w:p>
        </w:tc>
        <w:tc>
          <w:tcPr>
            <w:tcW w:w="1407" w:type="dxa"/>
          </w:tcPr>
          <w:p w14:paraId="3CBDF9D1" w14:textId="3559BE77" w:rsidR="00853D79" w:rsidRPr="00EC1FDE" w:rsidRDefault="00864438" w:rsidP="00864438">
            <w:pPr>
              <w:jc w:val="right"/>
              <w:rPr>
                <w:lang w:val="en-US"/>
              </w:rPr>
            </w:pPr>
            <w:r w:rsidRPr="00864438">
              <w:rPr>
                <w:lang w:val="en-US"/>
              </w:rPr>
              <w:t>530 (11.9)</w:t>
            </w:r>
          </w:p>
        </w:tc>
        <w:tc>
          <w:tcPr>
            <w:tcW w:w="1548" w:type="dxa"/>
          </w:tcPr>
          <w:p w14:paraId="5F25A2F0" w14:textId="04C81D01" w:rsidR="00853D79" w:rsidRPr="00EC1FDE" w:rsidRDefault="00864438" w:rsidP="00864438">
            <w:pPr>
              <w:jc w:val="right"/>
              <w:rPr>
                <w:lang w:val="en-US"/>
              </w:rPr>
            </w:pPr>
            <w:r w:rsidRPr="00864438">
              <w:rPr>
                <w:lang w:val="en-US"/>
              </w:rPr>
              <w:t>1</w:t>
            </w:r>
            <w:r w:rsidR="00D751D1">
              <w:rPr>
                <w:lang w:val="en-US"/>
              </w:rPr>
              <w:t>712</w:t>
            </w:r>
            <w:r w:rsidRPr="00864438">
              <w:rPr>
                <w:lang w:val="en-US"/>
              </w:rPr>
              <w:t xml:space="preserve"> (7.</w:t>
            </w:r>
            <w:r w:rsidR="00D751D1">
              <w:rPr>
                <w:lang w:val="en-US"/>
              </w:rPr>
              <w:t>8</w:t>
            </w:r>
            <w:r w:rsidRPr="00864438">
              <w:rPr>
                <w:lang w:val="en-US"/>
              </w:rPr>
              <w:t>)</w:t>
            </w:r>
          </w:p>
        </w:tc>
      </w:tr>
      <w:tr w:rsidR="00A04999" w:rsidRPr="00EC1FDE" w14:paraId="4FA299ED" w14:textId="0D58D27C" w:rsidTr="00D751D1">
        <w:tc>
          <w:tcPr>
            <w:tcW w:w="5104" w:type="dxa"/>
          </w:tcPr>
          <w:p w14:paraId="28B3954F" w14:textId="4DB0808D" w:rsidR="00853D79" w:rsidRDefault="00330CCD" w:rsidP="00EB796A">
            <w:pPr>
              <w:rPr>
                <w:lang w:val="en-US"/>
              </w:rPr>
            </w:pPr>
            <w:r w:rsidRPr="00330CCD">
              <w:rPr>
                <w:lang w:val="en-US"/>
              </w:rPr>
              <w:t>Respiratory system diseases, no. (%)</w:t>
            </w:r>
          </w:p>
        </w:tc>
        <w:tc>
          <w:tcPr>
            <w:tcW w:w="1326" w:type="dxa"/>
          </w:tcPr>
          <w:p w14:paraId="0C73D06B" w14:textId="52E0B637" w:rsidR="00853D79" w:rsidRDefault="00330CCD" w:rsidP="00A52495">
            <w:pPr>
              <w:jc w:val="right"/>
              <w:rPr>
                <w:lang w:val="en-US"/>
              </w:rPr>
            </w:pPr>
            <w:r w:rsidRPr="00330CCD">
              <w:rPr>
                <w:lang w:val="en-US"/>
              </w:rPr>
              <w:t>1470 (14.7)</w:t>
            </w:r>
          </w:p>
        </w:tc>
        <w:tc>
          <w:tcPr>
            <w:tcW w:w="1367" w:type="dxa"/>
          </w:tcPr>
          <w:p w14:paraId="520F4EBE" w14:textId="323B6B4B" w:rsidR="00853D79" w:rsidRDefault="00D751D1" w:rsidP="00A5249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044</w:t>
            </w:r>
            <w:r w:rsidR="00A52495" w:rsidRPr="00A52495">
              <w:rPr>
                <w:lang w:val="en-US"/>
              </w:rPr>
              <w:t xml:space="preserve"> (12.</w:t>
            </w:r>
            <w:r>
              <w:rPr>
                <w:lang w:val="en-US"/>
              </w:rPr>
              <w:t>2</w:t>
            </w:r>
            <w:r w:rsidR="00A52495" w:rsidRPr="00A52495">
              <w:rPr>
                <w:lang w:val="en-US"/>
              </w:rPr>
              <w:t>)</w:t>
            </w:r>
          </w:p>
        </w:tc>
        <w:tc>
          <w:tcPr>
            <w:tcW w:w="1276" w:type="dxa"/>
          </w:tcPr>
          <w:p w14:paraId="304CBFDE" w14:textId="629764E0" w:rsidR="00853D79" w:rsidRPr="00EC1FDE" w:rsidRDefault="00364762" w:rsidP="00364762">
            <w:pPr>
              <w:jc w:val="right"/>
              <w:rPr>
                <w:lang w:val="en-US"/>
              </w:rPr>
            </w:pPr>
            <w:r w:rsidRPr="00364762">
              <w:rPr>
                <w:lang w:val="en-US"/>
              </w:rPr>
              <w:t>223 (12.9)</w:t>
            </w:r>
          </w:p>
        </w:tc>
        <w:tc>
          <w:tcPr>
            <w:tcW w:w="1313" w:type="dxa"/>
          </w:tcPr>
          <w:p w14:paraId="0B697042" w14:textId="565D030B" w:rsidR="00853D79" w:rsidRPr="00EC1FDE" w:rsidRDefault="00D751D1" w:rsidP="0036476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04</w:t>
            </w:r>
            <w:r w:rsidR="00364762" w:rsidRPr="00364762">
              <w:rPr>
                <w:lang w:val="en-US"/>
              </w:rPr>
              <w:t xml:space="preserve"> (11.</w:t>
            </w:r>
            <w:r>
              <w:rPr>
                <w:lang w:val="en-US"/>
              </w:rPr>
              <w:t>8</w:t>
            </w:r>
            <w:r w:rsidR="00364762" w:rsidRPr="00364762">
              <w:rPr>
                <w:lang w:val="en-US"/>
              </w:rPr>
              <w:t>)</w:t>
            </w:r>
          </w:p>
        </w:tc>
        <w:tc>
          <w:tcPr>
            <w:tcW w:w="1269" w:type="dxa"/>
          </w:tcPr>
          <w:p w14:paraId="670447D3" w14:textId="75ACB844" w:rsidR="00853D79" w:rsidRPr="00EC1FDE" w:rsidRDefault="0048786E" w:rsidP="0048786E">
            <w:pPr>
              <w:jc w:val="right"/>
              <w:rPr>
                <w:lang w:val="en-US"/>
              </w:rPr>
            </w:pPr>
            <w:r w:rsidRPr="00364762">
              <w:rPr>
                <w:lang w:val="en-US"/>
              </w:rPr>
              <w:t>528 (13.9)</w:t>
            </w:r>
          </w:p>
        </w:tc>
        <w:tc>
          <w:tcPr>
            <w:tcW w:w="1409" w:type="dxa"/>
          </w:tcPr>
          <w:p w14:paraId="2A445E2B" w14:textId="1623F958" w:rsidR="00853D79" w:rsidRPr="00EC1FDE" w:rsidRDefault="0048786E" w:rsidP="0048786E">
            <w:pPr>
              <w:jc w:val="right"/>
              <w:rPr>
                <w:lang w:val="en-US"/>
              </w:rPr>
            </w:pPr>
            <w:r w:rsidRPr="0048786E">
              <w:rPr>
                <w:lang w:val="en-US"/>
              </w:rPr>
              <w:t>2</w:t>
            </w:r>
            <w:r w:rsidR="00D751D1">
              <w:rPr>
                <w:lang w:val="en-US"/>
              </w:rPr>
              <w:t>331</w:t>
            </w:r>
            <w:r w:rsidRPr="0048786E">
              <w:rPr>
                <w:lang w:val="en-US"/>
              </w:rPr>
              <w:t xml:space="preserve"> (12.</w:t>
            </w:r>
            <w:r w:rsidR="00D751D1">
              <w:rPr>
                <w:lang w:val="en-US"/>
              </w:rPr>
              <w:t>4</w:t>
            </w:r>
            <w:r w:rsidRPr="0048786E">
              <w:rPr>
                <w:lang w:val="en-US"/>
              </w:rPr>
              <w:t>)</w:t>
            </w:r>
          </w:p>
        </w:tc>
        <w:tc>
          <w:tcPr>
            <w:tcW w:w="1407" w:type="dxa"/>
          </w:tcPr>
          <w:p w14:paraId="1BDD5C68" w14:textId="57DF3274" w:rsidR="00853D79" w:rsidRPr="00EC1FDE" w:rsidRDefault="00864438" w:rsidP="00864438">
            <w:pPr>
              <w:jc w:val="right"/>
              <w:rPr>
                <w:lang w:val="en-US"/>
              </w:rPr>
            </w:pPr>
            <w:r w:rsidRPr="00864438">
              <w:rPr>
                <w:lang w:val="en-US"/>
              </w:rPr>
              <w:t>719 (16.2)</w:t>
            </w:r>
          </w:p>
        </w:tc>
        <w:tc>
          <w:tcPr>
            <w:tcW w:w="1548" w:type="dxa"/>
          </w:tcPr>
          <w:p w14:paraId="162ED1E2" w14:textId="14EB78ED" w:rsidR="00853D79" w:rsidRPr="00EC1FDE" w:rsidRDefault="00864438" w:rsidP="00864438">
            <w:pPr>
              <w:jc w:val="right"/>
              <w:rPr>
                <w:lang w:val="en-US"/>
              </w:rPr>
            </w:pPr>
            <w:r w:rsidRPr="00864438">
              <w:rPr>
                <w:lang w:val="en-US"/>
              </w:rPr>
              <w:t>2</w:t>
            </w:r>
            <w:r w:rsidR="00D751D1">
              <w:rPr>
                <w:lang w:val="en-US"/>
              </w:rPr>
              <w:t>709</w:t>
            </w:r>
            <w:r w:rsidRPr="00864438">
              <w:rPr>
                <w:lang w:val="en-US"/>
              </w:rPr>
              <w:t xml:space="preserve"> (12.</w:t>
            </w:r>
            <w:r w:rsidR="00D751D1">
              <w:rPr>
                <w:lang w:val="en-US"/>
              </w:rPr>
              <w:t>3</w:t>
            </w:r>
            <w:r w:rsidRPr="00864438">
              <w:rPr>
                <w:lang w:val="en-US"/>
              </w:rPr>
              <w:t>)</w:t>
            </w:r>
          </w:p>
        </w:tc>
      </w:tr>
      <w:tr w:rsidR="00A04999" w:rsidRPr="00EC1FDE" w14:paraId="185CE39F" w14:textId="56C9A6C8" w:rsidTr="00D751D1">
        <w:tc>
          <w:tcPr>
            <w:tcW w:w="5104" w:type="dxa"/>
          </w:tcPr>
          <w:p w14:paraId="2BF80359" w14:textId="237B7B3E" w:rsidR="00853D79" w:rsidRDefault="00330CCD" w:rsidP="00EB796A">
            <w:pPr>
              <w:rPr>
                <w:lang w:val="en-US"/>
              </w:rPr>
            </w:pPr>
            <w:r w:rsidRPr="00330CCD">
              <w:rPr>
                <w:lang w:val="en-US"/>
              </w:rPr>
              <w:t>Digestive system diseases, no. (%)</w:t>
            </w:r>
          </w:p>
        </w:tc>
        <w:tc>
          <w:tcPr>
            <w:tcW w:w="1326" w:type="dxa"/>
          </w:tcPr>
          <w:p w14:paraId="64A53689" w14:textId="12DAC6A8" w:rsidR="00853D79" w:rsidRDefault="00330CCD" w:rsidP="00A52495">
            <w:pPr>
              <w:jc w:val="right"/>
              <w:rPr>
                <w:lang w:val="en-US"/>
              </w:rPr>
            </w:pPr>
            <w:r w:rsidRPr="00330CCD">
              <w:rPr>
                <w:lang w:val="en-US"/>
              </w:rPr>
              <w:t>2355 (23.6)</w:t>
            </w:r>
          </w:p>
        </w:tc>
        <w:tc>
          <w:tcPr>
            <w:tcW w:w="1367" w:type="dxa"/>
          </w:tcPr>
          <w:p w14:paraId="312A115E" w14:textId="33DCDE99" w:rsidR="00853D79" w:rsidRDefault="00A52495" w:rsidP="00A52495">
            <w:pPr>
              <w:jc w:val="right"/>
              <w:rPr>
                <w:lang w:val="en-US"/>
              </w:rPr>
            </w:pPr>
            <w:r w:rsidRPr="00A52495">
              <w:rPr>
                <w:lang w:val="en-US"/>
              </w:rPr>
              <w:t>7</w:t>
            </w:r>
            <w:r w:rsidR="00D751D1">
              <w:rPr>
                <w:lang w:val="en-US"/>
              </w:rPr>
              <w:t>609</w:t>
            </w:r>
            <w:r w:rsidRPr="00A52495">
              <w:rPr>
                <w:lang w:val="en-US"/>
              </w:rPr>
              <w:t xml:space="preserve"> (15.</w:t>
            </w:r>
            <w:r w:rsidR="00D751D1">
              <w:rPr>
                <w:lang w:val="en-US"/>
              </w:rPr>
              <w:t>4</w:t>
            </w:r>
            <w:r w:rsidRPr="00A52495">
              <w:rPr>
                <w:lang w:val="en-US"/>
              </w:rPr>
              <w:t>)</w:t>
            </w:r>
          </w:p>
        </w:tc>
        <w:tc>
          <w:tcPr>
            <w:tcW w:w="1276" w:type="dxa"/>
          </w:tcPr>
          <w:p w14:paraId="35E916B2" w14:textId="4D0CF6AC" w:rsidR="00853D79" w:rsidRPr="00EC1FDE" w:rsidRDefault="00364762" w:rsidP="00364762">
            <w:pPr>
              <w:jc w:val="right"/>
              <w:rPr>
                <w:lang w:val="en-US"/>
              </w:rPr>
            </w:pPr>
            <w:r w:rsidRPr="00364762">
              <w:rPr>
                <w:lang w:val="en-US"/>
              </w:rPr>
              <w:t>340 (19.7)</w:t>
            </w:r>
          </w:p>
        </w:tc>
        <w:tc>
          <w:tcPr>
            <w:tcW w:w="1313" w:type="dxa"/>
          </w:tcPr>
          <w:p w14:paraId="4A187272" w14:textId="01DB5B36" w:rsidR="00853D79" w:rsidRPr="00EC1FDE" w:rsidRDefault="00364762" w:rsidP="00364762">
            <w:pPr>
              <w:jc w:val="right"/>
              <w:rPr>
                <w:lang w:val="en-US"/>
              </w:rPr>
            </w:pPr>
            <w:r w:rsidRPr="00364762">
              <w:rPr>
                <w:lang w:val="en-US"/>
              </w:rPr>
              <w:t>1</w:t>
            </w:r>
            <w:r w:rsidR="00D751D1">
              <w:rPr>
                <w:lang w:val="en-US"/>
              </w:rPr>
              <w:t>112</w:t>
            </w:r>
            <w:r w:rsidRPr="00364762">
              <w:rPr>
                <w:lang w:val="en-US"/>
              </w:rPr>
              <w:t xml:space="preserve"> (1</w:t>
            </w:r>
            <w:r w:rsidR="00D751D1">
              <w:rPr>
                <w:lang w:val="en-US"/>
              </w:rPr>
              <w:t>3.1</w:t>
            </w:r>
            <w:r w:rsidRPr="00364762">
              <w:rPr>
                <w:lang w:val="en-US"/>
              </w:rPr>
              <w:t>)</w:t>
            </w:r>
          </w:p>
        </w:tc>
        <w:tc>
          <w:tcPr>
            <w:tcW w:w="1269" w:type="dxa"/>
          </w:tcPr>
          <w:p w14:paraId="26EB59B4" w14:textId="1B3B12FA" w:rsidR="00853D79" w:rsidRPr="00EC1FDE" w:rsidRDefault="0048786E" w:rsidP="0048786E">
            <w:pPr>
              <w:jc w:val="right"/>
              <w:rPr>
                <w:lang w:val="en-US"/>
              </w:rPr>
            </w:pPr>
            <w:r w:rsidRPr="00364762">
              <w:rPr>
                <w:lang w:val="en-US"/>
              </w:rPr>
              <w:t>839 (22.0)</w:t>
            </w:r>
          </w:p>
        </w:tc>
        <w:tc>
          <w:tcPr>
            <w:tcW w:w="1409" w:type="dxa"/>
          </w:tcPr>
          <w:p w14:paraId="2DDD2383" w14:textId="3C1AE933" w:rsidR="00853D79" w:rsidRPr="00EC1FDE" w:rsidRDefault="0048786E" w:rsidP="0048786E">
            <w:pPr>
              <w:jc w:val="right"/>
              <w:rPr>
                <w:lang w:val="en-US"/>
              </w:rPr>
            </w:pPr>
            <w:r w:rsidRPr="0048786E">
              <w:rPr>
                <w:lang w:val="en-US"/>
              </w:rPr>
              <w:t>28</w:t>
            </w:r>
            <w:r w:rsidR="00D751D1">
              <w:rPr>
                <w:lang w:val="en-US"/>
              </w:rPr>
              <w:t>74</w:t>
            </w:r>
            <w:r w:rsidRPr="0048786E">
              <w:rPr>
                <w:lang w:val="en-US"/>
              </w:rPr>
              <w:t xml:space="preserve"> (1</w:t>
            </w:r>
            <w:r w:rsidR="00D751D1">
              <w:rPr>
                <w:lang w:val="en-US"/>
              </w:rPr>
              <w:t>5.2</w:t>
            </w:r>
            <w:r w:rsidRPr="0048786E">
              <w:rPr>
                <w:lang w:val="en-US"/>
              </w:rPr>
              <w:t>)</w:t>
            </w:r>
          </w:p>
        </w:tc>
        <w:tc>
          <w:tcPr>
            <w:tcW w:w="1407" w:type="dxa"/>
          </w:tcPr>
          <w:p w14:paraId="17A81941" w14:textId="0E4D0E4F" w:rsidR="00853D79" w:rsidRPr="00EC1FDE" w:rsidRDefault="00864438" w:rsidP="00864438">
            <w:pPr>
              <w:jc w:val="right"/>
              <w:rPr>
                <w:lang w:val="en-US"/>
              </w:rPr>
            </w:pPr>
            <w:r w:rsidRPr="00864438">
              <w:rPr>
                <w:lang w:val="en-US"/>
              </w:rPr>
              <w:t>1176 (26.4)</w:t>
            </w:r>
          </w:p>
        </w:tc>
        <w:tc>
          <w:tcPr>
            <w:tcW w:w="1548" w:type="dxa"/>
          </w:tcPr>
          <w:p w14:paraId="26DDA317" w14:textId="178430EE" w:rsidR="00853D79" w:rsidRPr="00EC1FDE" w:rsidRDefault="00864438" w:rsidP="00864438">
            <w:pPr>
              <w:jc w:val="right"/>
              <w:rPr>
                <w:lang w:val="en-US"/>
              </w:rPr>
            </w:pPr>
            <w:r w:rsidRPr="00864438">
              <w:rPr>
                <w:lang w:val="en-US"/>
              </w:rPr>
              <w:t>3</w:t>
            </w:r>
            <w:r w:rsidR="00D751D1">
              <w:rPr>
                <w:lang w:val="en-US"/>
              </w:rPr>
              <w:t>623</w:t>
            </w:r>
            <w:r w:rsidRPr="00864438">
              <w:rPr>
                <w:lang w:val="en-US"/>
              </w:rPr>
              <w:t xml:space="preserve"> (16.</w:t>
            </w:r>
            <w:r w:rsidR="00D751D1">
              <w:rPr>
                <w:lang w:val="en-US"/>
              </w:rPr>
              <w:t>5</w:t>
            </w:r>
            <w:r w:rsidRPr="00864438">
              <w:rPr>
                <w:lang w:val="en-US"/>
              </w:rPr>
              <w:t>)</w:t>
            </w:r>
          </w:p>
        </w:tc>
      </w:tr>
      <w:tr w:rsidR="00A04999" w:rsidRPr="00EC1FDE" w14:paraId="20E161DD" w14:textId="32F4F739" w:rsidTr="00D751D1">
        <w:tc>
          <w:tcPr>
            <w:tcW w:w="5104" w:type="dxa"/>
          </w:tcPr>
          <w:p w14:paraId="3E951085" w14:textId="72D3F6CF" w:rsidR="00853D79" w:rsidRDefault="00330CCD" w:rsidP="00EB796A">
            <w:pPr>
              <w:rPr>
                <w:lang w:val="en-US"/>
              </w:rPr>
            </w:pPr>
            <w:r w:rsidRPr="00330CCD">
              <w:rPr>
                <w:lang w:val="en-US"/>
              </w:rPr>
              <w:t>Skin and subcutaneous tissue diseases, no. (%)</w:t>
            </w:r>
          </w:p>
        </w:tc>
        <w:tc>
          <w:tcPr>
            <w:tcW w:w="1326" w:type="dxa"/>
          </w:tcPr>
          <w:p w14:paraId="77A79C46" w14:textId="608993EB" w:rsidR="00853D79" w:rsidRDefault="00330CCD" w:rsidP="00A52495">
            <w:pPr>
              <w:jc w:val="right"/>
              <w:rPr>
                <w:lang w:val="en-US"/>
              </w:rPr>
            </w:pPr>
            <w:r w:rsidRPr="00330CCD">
              <w:rPr>
                <w:lang w:val="en-US"/>
              </w:rPr>
              <w:t>3064 (30.7)</w:t>
            </w:r>
          </w:p>
        </w:tc>
        <w:tc>
          <w:tcPr>
            <w:tcW w:w="1367" w:type="dxa"/>
          </w:tcPr>
          <w:p w14:paraId="74232116" w14:textId="01E49F6F" w:rsidR="00853D79" w:rsidRDefault="00A52495" w:rsidP="00A52495">
            <w:pPr>
              <w:jc w:val="right"/>
              <w:rPr>
                <w:lang w:val="en-US"/>
              </w:rPr>
            </w:pPr>
            <w:r w:rsidRPr="00A52495">
              <w:rPr>
                <w:lang w:val="en-US"/>
              </w:rPr>
              <w:t>10</w:t>
            </w:r>
            <w:r w:rsidR="00D751D1">
              <w:rPr>
                <w:lang w:val="en-US"/>
              </w:rPr>
              <w:t>787</w:t>
            </w:r>
            <w:r w:rsidRPr="00A52495">
              <w:rPr>
                <w:lang w:val="en-US"/>
              </w:rPr>
              <w:t xml:space="preserve"> (21.</w:t>
            </w:r>
            <w:r w:rsidR="00D751D1">
              <w:rPr>
                <w:lang w:val="en-US"/>
              </w:rPr>
              <w:t>9</w:t>
            </w:r>
            <w:r w:rsidRPr="00A52495">
              <w:rPr>
                <w:lang w:val="en-US"/>
              </w:rPr>
              <w:t>)</w:t>
            </w:r>
          </w:p>
        </w:tc>
        <w:tc>
          <w:tcPr>
            <w:tcW w:w="1276" w:type="dxa"/>
          </w:tcPr>
          <w:p w14:paraId="02B94C58" w14:textId="3720316F" w:rsidR="00853D79" w:rsidRPr="00EC1FDE" w:rsidRDefault="00364762" w:rsidP="00364762">
            <w:pPr>
              <w:jc w:val="right"/>
              <w:rPr>
                <w:lang w:val="en-US"/>
              </w:rPr>
            </w:pPr>
            <w:r w:rsidRPr="00364762">
              <w:rPr>
                <w:lang w:val="en-US"/>
              </w:rPr>
              <w:t>386 (22.4)</w:t>
            </w:r>
          </w:p>
        </w:tc>
        <w:tc>
          <w:tcPr>
            <w:tcW w:w="1313" w:type="dxa"/>
          </w:tcPr>
          <w:p w14:paraId="19B28F7B" w14:textId="3BCAC07D" w:rsidR="00853D79" w:rsidRPr="00EC1FDE" w:rsidRDefault="00364762" w:rsidP="00364762">
            <w:pPr>
              <w:jc w:val="right"/>
              <w:rPr>
                <w:lang w:val="en-US"/>
              </w:rPr>
            </w:pPr>
            <w:r w:rsidRPr="00364762">
              <w:rPr>
                <w:lang w:val="en-US"/>
              </w:rPr>
              <w:t>17</w:t>
            </w:r>
            <w:r w:rsidR="00D751D1">
              <w:rPr>
                <w:lang w:val="en-US"/>
              </w:rPr>
              <w:t>38</w:t>
            </w:r>
            <w:r w:rsidRPr="00364762">
              <w:rPr>
                <w:lang w:val="en-US"/>
              </w:rPr>
              <w:t xml:space="preserve"> (20.</w:t>
            </w:r>
            <w:r w:rsidR="00D751D1">
              <w:rPr>
                <w:lang w:val="en-US"/>
              </w:rPr>
              <w:t>4</w:t>
            </w:r>
            <w:r w:rsidRPr="00364762">
              <w:rPr>
                <w:lang w:val="en-US"/>
              </w:rPr>
              <w:t>)</w:t>
            </w:r>
          </w:p>
        </w:tc>
        <w:tc>
          <w:tcPr>
            <w:tcW w:w="1269" w:type="dxa"/>
          </w:tcPr>
          <w:p w14:paraId="72372E69" w14:textId="021E39DD" w:rsidR="00853D79" w:rsidRPr="00EC1FDE" w:rsidRDefault="0048786E" w:rsidP="0048786E">
            <w:pPr>
              <w:jc w:val="right"/>
              <w:rPr>
                <w:lang w:val="en-US"/>
              </w:rPr>
            </w:pPr>
            <w:r w:rsidRPr="00364762">
              <w:rPr>
                <w:lang w:val="en-US"/>
              </w:rPr>
              <w:t>1078 (28.3)</w:t>
            </w:r>
          </w:p>
        </w:tc>
        <w:tc>
          <w:tcPr>
            <w:tcW w:w="1409" w:type="dxa"/>
          </w:tcPr>
          <w:p w14:paraId="49FC62FC" w14:textId="6366734F" w:rsidR="00853D79" w:rsidRPr="00EC1FDE" w:rsidRDefault="0048786E" w:rsidP="0048786E">
            <w:pPr>
              <w:jc w:val="right"/>
              <w:rPr>
                <w:lang w:val="en-US"/>
              </w:rPr>
            </w:pPr>
            <w:r w:rsidRPr="0048786E">
              <w:rPr>
                <w:lang w:val="en-US"/>
              </w:rPr>
              <w:t>4</w:t>
            </w:r>
            <w:r w:rsidR="00D751D1">
              <w:rPr>
                <w:lang w:val="en-US"/>
              </w:rPr>
              <w:t>110</w:t>
            </w:r>
            <w:r w:rsidRPr="0048786E">
              <w:rPr>
                <w:lang w:val="en-US"/>
              </w:rPr>
              <w:t xml:space="preserve"> (21.</w:t>
            </w:r>
            <w:r w:rsidR="00D751D1">
              <w:rPr>
                <w:lang w:val="en-US"/>
              </w:rPr>
              <w:t>8</w:t>
            </w:r>
            <w:r w:rsidRPr="0048786E">
              <w:rPr>
                <w:lang w:val="en-US"/>
              </w:rPr>
              <w:t>)</w:t>
            </w:r>
          </w:p>
        </w:tc>
        <w:tc>
          <w:tcPr>
            <w:tcW w:w="1407" w:type="dxa"/>
          </w:tcPr>
          <w:p w14:paraId="726E4CAA" w14:textId="349BFB3D" w:rsidR="00853D79" w:rsidRPr="00EC1FDE" w:rsidRDefault="00864438" w:rsidP="00864438">
            <w:pPr>
              <w:jc w:val="right"/>
              <w:rPr>
                <w:lang w:val="en-US"/>
              </w:rPr>
            </w:pPr>
            <w:r w:rsidRPr="00864438">
              <w:rPr>
                <w:lang w:val="en-US"/>
              </w:rPr>
              <w:t>1600 (35.9)</w:t>
            </w:r>
          </w:p>
        </w:tc>
        <w:tc>
          <w:tcPr>
            <w:tcW w:w="1548" w:type="dxa"/>
          </w:tcPr>
          <w:p w14:paraId="0C7FFDE9" w14:textId="2986B31F" w:rsidR="00853D79" w:rsidRPr="00EC1FDE" w:rsidRDefault="00864438" w:rsidP="00864438">
            <w:pPr>
              <w:jc w:val="right"/>
              <w:rPr>
                <w:lang w:val="en-US"/>
              </w:rPr>
            </w:pPr>
            <w:r w:rsidRPr="00864438">
              <w:rPr>
                <w:lang w:val="en-US"/>
              </w:rPr>
              <w:t>4</w:t>
            </w:r>
            <w:r w:rsidR="00D751D1">
              <w:rPr>
                <w:lang w:val="en-US"/>
              </w:rPr>
              <w:t>939</w:t>
            </w:r>
            <w:r w:rsidRPr="00864438">
              <w:rPr>
                <w:lang w:val="en-US"/>
              </w:rPr>
              <w:t xml:space="preserve"> (22.</w:t>
            </w:r>
            <w:r w:rsidR="00D751D1">
              <w:rPr>
                <w:lang w:val="en-US"/>
              </w:rPr>
              <w:t>5</w:t>
            </w:r>
            <w:r w:rsidRPr="00864438">
              <w:rPr>
                <w:lang w:val="en-US"/>
              </w:rPr>
              <w:t>)</w:t>
            </w:r>
          </w:p>
        </w:tc>
      </w:tr>
      <w:tr w:rsidR="00330CCD" w:rsidRPr="00EC1FDE" w14:paraId="2CA19429" w14:textId="77777777" w:rsidTr="00D751D1">
        <w:tc>
          <w:tcPr>
            <w:tcW w:w="5104" w:type="dxa"/>
          </w:tcPr>
          <w:p w14:paraId="03F10182" w14:textId="5A291B78" w:rsidR="00330CCD" w:rsidRPr="00D36EF0" w:rsidRDefault="00330CCD" w:rsidP="00EB796A">
            <w:pPr>
              <w:rPr>
                <w:lang w:val="en-GB"/>
              </w:rPr>
            </w:pPr>
            <w:r w:rsidRPr="00330CCD">
              <w:rPr>
                <w:lang w:val="en-GB"/>
              </w:rPr>
              <w:t>Musculoskeletal system diseases, no. (%)</w:t>
            </w:r>
          </w:p>
        </w:tc>
        <w:tc>
          <w:tcPr>
            <w:tcW w:w="1326" w:type="dxa"/>
          </w:tcPr>
          <w:p w14:paraId="4FD37958" w14:textId="6F7906E1" w:rsidR="00330CCD" w:rsidRPr="00A218E8" w:rsidRDefault="00330CCD" w:rsidP="00A52495">
            <w:pPr>
              <w:jc w:val="right"/>
              <w:rPr>
                <w:lang w:val="en-US"/>
              </w:rPr>
            </w:pPr>
            <w:r w:rsidRPr="00330CCD">
              <w:rPr>
                <w:lang w:val="en-US"/>
              </w:rPr>
              <w:t>1206 (12.1)</w:t>
            </w:r>
          </w:p>
        </w:tc>
        <w:tc>
          <w:tcPr>
            <w:tcW w:w="1367" w:type="dxa"/>
          </w:tcPr>
          <w:p w14:paraId="7EE309BE" w14:textId="1F7534A3" w:rsidR="00330CCD" w:rsidRPr="00A218E8" w:rsidRDefault="00A52495" w:rsidP="00A52495">
            <w:pPr>
              <w:jc w:val="right"/>
              <w:rPr>
                <w:lang w:val="en-US"/>
              </w:rPr>
            </w:pPr>
            <w:r w:rsidRPr="00A52495">
              <w:rPr>
                <w:lang w:val="en-US"/>
              </w:rPr>
              <w:t>41</w:t>
            </w:r>
            <w:r w:rsidR="00D751D1">
              <w:rPr>
                <w:lang w:val="en-US"/>
              </w:rPr>
              <w:t>82</w:t>
            </w:r>
            <w:r w:rsidRPr="00A52495">
              <w:rPr>
                <w:lang w:val="en-US"/>
              </w:rPr>
              <w:t xml:space="preserve"> (8.</w:t>
            </w:r>
            <w:r w:rsidR="00D751D1">
              <w:rPr>
                <w:lang w:val="en-US"/>
              </w:rPr>
              <w:t>5</w:t>
            </w:r>
            <w:r w:rsidRPr="00A52495">
              <w:rPr>
                <w:lang w:val="en-US"/>
              </w:rPr>
              <w:t>)</w:t>
            </w:r>
          </w:p>
        </w:tc>
        <w:tc>
          <w:tcPr>
            <w:tcW w:w="1276" w:type="dxa"/>
          </w:tcPr>
          <w:p w14:paraId="66F9C9FD" w14:textId="23E3C8C2" w:rsidR="00330CCD" w:rsidRPr="00FE0A37" w:rsidRDefault="00364762" w:rsidP="00364762">
            <w:pPr>
              <w:jc w:val="right"/>
              <w:rPr>
                <w:lang w:val="en-US"/>
              </w:rPr>
            </w:pPr>
            <w:r w:rsidRPr="00364762">
              <w:rPr>
                <w:lang w:val="en-US"/>
              </w:rPr>
              <w:t>197 (11.4)</w:t>
            </w:r>
          </w:p>
        </w:tc>
        <w:tc>
          <w:tcPr>
            <w:tcW w:w="1313" w:type="dxa"/>
          </w:tcPr>
          <w:p w14:paraId="17C6D471" w14:textId="679D4D83" w:rsidR="00330CCD" w:rsidRPr="00A04999" w:rsidRDefault="00364762" w:rsidP="00364762">
            <w:pPr>
              <w:jc w:val="right"/>
              <w:rPr>
                <w:lang w:val="en-US"/>
              </w:rPr>
            </w:pPr>
            <w:r w:rsidRPr="00364762">
              <w:rPr>
                <w:lang w:val="en-US"/>
              </w:rPr>
              <w:t>5</w:t>
            </w:r>
            <w:r w:rsidR="00D751D1">
              <w:rPr>
                <w:lang w:val="en-US"/>
              </w:rPr>
              <w:t>95</w:t>
            </w:r>
            <w:r w:rsidRPr="00364762">
              <w:rPr>
                <w:lang w:val="en-US"/>
              </w:rPr>
              <w:t xml:space="preserve"> (</w:t>
            </w:r>
            <w:r w:rsidR="00D751D1">
              <w:rPr>
                <w:lang w:val="en-US"/>
              </w:rPr>
              <w:t>7.0</w:t>
            </w:r>
            <w:r w:rsidRPr="00364762">
              <w:rPr>
                <w:lang w:val="en-US"/>
              </w:rPr>
              <w:t>)</w:t>
            </w:r>
          </w:p>
        </w:tc>
        <w:tc>
          <w:tcPr>
            <w:tcW w:w="1269" w:type="dxa"/>
          </w:tcPr>
          <w:p w14:paraId="41D0AB3F" w14:textId="62273E87" w:rsidR="00330CCD" w:rsidRPr="00384072" w:rsidRDefault="0048786E" w:rsidP="0048786E">
            <w:pPr>
              <w:jc w:val="right"/>
              <w:rPr>
                <w:lang w:val="en-US"/>
              </w:rPr>
            </w:pPr>
            <w:r w:rsidRPr="00364762">
              <w:rPr>
                <w:lang w:val="en-US"/>
              </w:rPr>
              <w:t>418 (11.0)</w:t>
            </w:r>
          </w:p>
        </w:tc>
        <w:tc>
          <w:tcPr>
            <w:tcW w:w="1409" w:type="dxa"/>
          </w:tcPr>
          <w:p w14:paraId="7D467290" w14:textId="1B091E5B" w:rsidR="00330CCD" w:rsidRPr="007D1428" w:rsidRDefault="0048786E" w:rsidP="0048786E">
            <w:pPr>
              <w:jc w:val="right"/>
              <w:rPr>
                <w:lang w:val="en-US"/>
              </w:rPr>
            </w:pPr>
            <w:r w:rsidRPr="0048786E">
              <w:rPr>
                <w:lang w:val="en-US"/>
              </w:rPr>
              <w:t>15</w:t>
            </w:r>
            <w:r w:rsidR="00D751D1">
              <w:rPr>
                <w:lang w:val="en-US"/>
              </w:rPr>
              <w:t>70</w:t>
            </w:r>
            <w:r w:rsidRPr="0048786E">
              <w:rPr>
                <w:lang w:val="en-US"/>
              </w:rPr>
              <w:t xml:space="preserve"> (8.</w:t>
            </w:r>
            <w:r w:rsidR="00D751D1">
              <w:rPr>
                <w:lang w:val="en-US"/>
              </w:rPr>
              <w:t>3</w:t>
            </w:r>
            <w:r w:rsidRPr="0048786E">
              <w:rPr>
                <w:lang w:val="en-US"/>
              </w:rPr>
              <w:t>)</w:t>
            </w:r>
          </w:p>
        </w:tc>
        <w:tc>
          <w:tcPr>
            <w:tcW w:w="1407" w:type="dxa"/>
          </w:tcPr>
          <w:p w14:paraId="12A606FC" w14:textId="1B8CF0DB" w:rsidR="00330CCD" w:rsidRPr="000A10BB" w:rsidRDefault="00864438" w:rsidP="00864438">
            <w:pPr>
              <w:jc w:val="right"/>
              <w:rPr>
                <w:lang w:val="en-US"/>
              </w:rPr>
            </w:pPr>
            <w:r w:rsidRPr="00864438">
              <w:rPr>
                <w:lang w:val="en-US"/>
              </w:rPr>
              <w:t>591 (13.3)</w:t>
            </w:r>
          </w:p>
        </w:tc>
        <w:tc>
          <w:tcPr>
            <w:tcW w:w="1548" w:type="dxa"/>
          </w:tcPr>
          <w:p w14:paraId="0666B104" w14:textId="228C51DD" w:rsidR="00330CCD" w:rsidRPr="00AE6DC7" w:rsidRDefault="00D751D1" w:rsidP="0086443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017</w:t>
            </w:r>
            <w:r w:rsidR="00864438" w:rsidRPr="00864438">
              <w:rPr>
                <w:lang w:val="en-US"/>
              </w:rPr>
              <w:t xml:space="preserve"> (9.</w:t>
            </w:r>
            <w:r>
              <w:rPr>
                <w:lang w:val="en-US"/>
              </w:rPr>
              <w:t>2</w:t>
            </w:r>
            <w:r w:rsidR="00864438" w:rsidRPr="00864438">
              <w:rPr>
                <w:lang w:val="en-US"/>
              </w:rPr>
              <w:t>)</w:t>
            </w:r>
          </w:p>
        </w:tc>
      </w:tr>
      <w:tr w:rsidR="00330CCD" w:rsidRPr="00EC1FDE" w14:paraId="2A034245" w14:textId="77777777" w:rsidTr="00D751D1">
        <w:tc>
          <w:tcPr>
            <w:tcW w:w="5104" w:type="dxa"/>
          </w:tcPr>
          <w:p w14:paraId="56357B0E" w14:textId="276D42BE" w:rsidR="00330CCD" w:rsidRPr="00D36EF0" w:rsidRDefault="00330CCD" w:rsidP="00EB796A">
            <w:pPr>
              <w:rPr>
                <w:lang w:val="en-GB"/>
              </w:rPr>
            </w:pPr>
            <w:r w:rsidRPr="00330CCD">
              <w:rPr>
                <w:lang w:val="en-GB"/>
              </w:rPr>
              <w:t>Genitourinary system diseases, no. (%)</w:t>
            </w:r>
          </w:p>
        </w:tc>
        <w:tc>
          <w:tcPr>
            <w:tcW w:w="1326" w:type="dxa"/>
          </w:tcPr>
          <w:p w14:paraId="5CBEA718" w14:textId="229B6895" w:rsidR="00330CCD" w:rsidRPr="00A218E8" w:rsidRDefault="00330CCD" w:rsidP="00A52495">
            <w:pPr>
              <w:jc w:val="right"/>
              <w:rPr>
                <w:lang w:val="en-US"/>
              </w:rPr>
            </w:pPr>
            <w:r w:rsidRPr="00330CCD">
              <w:rPr>
                <w:lang w:val="en-US"/>
              </w:rPr>
              <w:t>2897 (29.0)</w:t>
            </w:r>
          </w:p>
        </w:tc>
        <w:tc>
          <w:tcPr>
            <w:tcW w:w="1367" w:type="dxa"/>
          </w:tcPr>
          <w:p w14:paraId="191D29D9" w14:textId="41496315" w:rsidR="00330CCD" w:rsidRPr="00A218E8" w:rsidRDefault="00A52495" w:rsidP="00A52495">
            <w:pPr>
              <w:jc w:val="right"/>
              <w:rPr>
                <w:lang w:val="en-US"/>
              </w:rPr>
            </w:pPr>
            <w:r w:rsidRPr="00A52495">
              <w:rPr>
                <w:lang w:val="en-US"/>
              </w:rPr>
              <w:t>11</w:t>
            </w:r>
            <w:r w:rsidR="00D751D1">
              <w:rPr>
                <w:lang w:val="en-US"/>
              </w:rPr>
              <w:t>252</w:t>
            </w:r>
            <w:r w:rsidRPr="00A52495">
              <w:rPr>
                <w:lang w:val="en-US"/>
              </w:rPr>
              <w:t xml:space="preserve"> (22.</w:t>
            </w:r>
            <w:r w:rsidR="00D751D1">
              <w:rPr>
                <w:lang w:val="en-US"/>
              </w:rPr>
              <w:t>8</w:t>
            </w:r>
            <w:r w:rsidRPr="00A52495">
              <w:rPr>
                <w:lang w:val="en-US"/>
              </w:rPr>
              <w:t>)</w:t>
            </w:r>
          </w:p>
        </w:tc>
        <w:tc>
          <w:tcPr>
            <w:tcW w:w="1276" w:type="dxa"/>
          </w:tcPr>
          <w:p w14:paraId="0EDB336A" w14:textId="75241F5E" w:rsidR="00330CCD" w:rsidRPr="00FE0A37" w:rsidRDefault="00364762" w:rsidP="00364762">
            <w:pPr>
              <w:jc w:val="right"/>
              <w:rPr>
                <w:lang w:val="en-US"/>
              </w:rPr>
            </w:pPr>
            <w:r w:rsidRPr="00364762">
              <w:rPr>
                <w:lang w:val="en-US"/>
              </w:rPr>
              <w:t>341 (19.8)</w:t>
            </w:r>
          </w:p>
        </w:tc>
        <w:tc>
          <w:tcPr>
            <w:tcW w:w="1313" w:type="dxa"/>
          </w:tcPr>
          <w:p w14:paraId="0A502B39" w14:textId="523FEF1D" w:rsidR="00330CCD" w:rsidRPr="00A04999" w:rsidRDefault="00364762" w:rsidP="00364762">
            <w:pPr>
              <w:jc w:val="right"/>
              <w:rPr>
                <w:lang w:val="en-US"/>
              </w:rPr>
            </w:pPr>
            <w:r w:rsidRPr="00364762">
              <w:rPr>
                <w:lang w:val="en-US"/>
              </w:rPr>
              <w:t>12</w:t>
            </w:r>
            <w:r w:rsidR="00D751D1">
              <w:rPr>
                <w:lang w:val="en-US"/>
              </w:rPr>
              <w:t xml:space="preserve">81 </w:t>
            </w:r>
            <w:r w:rsidRPr="00364762">
              <w:rPr>
                <w:lang w:val="en-US"/>
              </w:rPr>
              <w:t>(1</w:t>
            </w:r>
            <w:r w:rsidR="00D751D1">
              <w:rPr>
                <w:lang w:val="en-US"/>
              </w:rPr>
              <w:t>5.0</w:t>
            </w:r>
            <w:r w:rsidRPr="00364762">
              <w:rPr>
                <w:lang w:val="en-US"/>
              </w:rPr>
              <w:t>)</w:t>
            </w:r>
          </w:p>
        </w:tc>
        <w:tc>
          <w:tcPr>
            <w:tcW w:w="1269" w:type="dxa"/>
          </w:tcPr>
          <w:p w14:paraId="4096E8A6" w14:textId="5BADCD08" w:rsidR="00330CCD" w:rsidRPr="00384072" w:rsidRDefault="0048786E" w:rsidP="0048786E">
            <w:pPr>
              <w:jc w:val="right"/>
              <w:rPr>
                <w:lang w:val="en-US"/>
              </w:rPr>
            </w:pPr>
            <w:r w:rsidRPr="00364762">
              <w:rPr>
                <w:lang w:val="en-US"/>
              </w:rPr>
              <w:t>982 (25.8)</w:t>
            </w:r>
          </w:p>
        </w:tc>
        <w:tc>
          <w:tcPr>
            <w:tcW w:w="1409" w:type="dxa"/>
          </w:tcPr>
          <w:p w14:paraId="7867F1F5" w14:textId="35D60DA5" w:rsidR="00330CCD" w:rsidRPr="007D1428" w:rsidRDefault="0048786E" w:rsidP="0048786E">
            <w:pPr>
              <w:jc w:val="right"/>
              <w:rPr>
                <w:lang w:val="en-US"/>
              </w:rPr>
            </w:pPr>
            <w:r w:rsidRPr="0048786E">
              <w:rPr>
                <w:lang w:val="en-US"/>
              </w:rPr>
              <w:t>3</w:t>
            </w:r>
            <w:r w:rsidR="00D751D1">
              <w:rPr>
                <w:lang w:val="en-US"/>
              </w:rPr>
              <w:t>919</w:t>
            </w:r>
            <w:r w:rsidRPr="0048786E">
              <w:rPr>
                <w:lang w:val="en-US"/>
              </w:rPr>
              <w:t xml:space="preserve"> (20.</w:t>
            </w:r>
            <w:r w:rsidR="00D751D1">
              <w:rPr>
                <w:lang w:val="en-US"/>
              </w:rPr>
              <w:t>8</w:t>
            </w:r>
            <w:r w:rsidRPr="0048786E">
              <w:rPr>
                <w:lang w:val="en-US"/>
              </w:rPr>
              <w:t>)</w:t>
            </w:r>
          </w:p>
        </w:tc>
        <w:tc>
          <w:tcPr>
            <w:tcW w:w="1407" w:type="dxa"/>
          </w:tcPr>
          <w:p w14:paraId="46BA330C" w14:textId="337F0632" w:rsidR="00330CCD" w:rsidRPr="000A10BB" w:rsidRDefault="00864438" w:rsidP="00864438">
            <w:pPr>
              <w:jc w:val="right"/>
              <w:rPr>
                <w:lang w:val="en-US"/>
              </w:rPr>
            </w:pPr>
            <w:r w:rsidRPr="00864438">
              <w:rPr>
                <w:lang w:val="en-US"/>
              </w:rPr>
              <w:t>1574 (35.4)</w:t>
            </w:r>
          </w:p>
        </w:tc>
        <w:tc>
          <w:tcPr>
            <w:tcW w:w="1548" w:type="dxa"/>
          </w:tcPr>
          <w:p w14:paraId="704534B0" w14:textId="081872DB" w:rsidR="00330CCD" w:rsidRPr="00AE6DC7" w:rsidRDefault="00D751D1" w:rsidP="0086443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052</w:t>
            </w:r>
            <w:r w:rsidR="00864438" w:rsidRPr="00864438">
              <w:rPr>
                <w:lang w:val="en-US"/>
              </w:rPr>
              <w:t xml:space="preserve"> (27.</w:t>
            </w:r>
            <w:r>
              <w:rPr>
                <w:lang w:val="en-US"/>
              </w:rPr>
              <w:t>5</w:t>
            </w:r>
            <w:r w:rsidR="00864438" w:rsidRPr="00864438">
              <w:rPr>
                <w:lang w:val="en-US"/>
              </w:rPr>
              <w:t>)</w:t>
            </w:r>
          </w:p>
        </w:tc>
      </w:tr>
      <w:tr w:rsidR="00330CCD" w:rsidRPr="00EC1FDE" w14:paraId="278146EB" w14:textId="77777777" w:rsidTr="00D751D1">
        <w:tc>
          <w:tcPr>
            <w:tcW w:w="5104" w:type="dxa"/>
          </w:tcPr>
          <w:p w14:paraId="295E8DAE" w14:textId="413C5FCC" w:rsidR="00330CCD" w:rsidRPr="00D36EF0" w:rsidRDefault="00330CCD" w:rsidP="00EB796A">
            <w:pPr>
              <w:rPr>
                <w:lang w:val="en-GB"/>
              </w:rPr>
            </w:pPr>
            <w:r w:rsidRPr="00330CCD">
              <w:rPr>
                <w:lang w:val="en-GB"/>
              </w:rPr>
              <w:t>Autoimmune diseases, no. (%)</w:t>
            </w:r>
          </w:p>
        </w:tc>
        <w:tc>
          <w:tcPr>
            <w:tcW w:w="1326" w:type="dxa"/>
          </w:tcPr>
          <w:p w14:paraId="2B6E090E" w14:textId="2A2FD96C" w:rsidR="00330CCD" w:rsidRPr="00A218E8" w:rsidRDefault="00330CCD" w:rsidP="00A52495">
            <w:pPr>
              <w:jc w:val="right"/>
              <w:rPr>
                <w:lang w:val="en-US"/>
              </w:rPr>
            </w:pPr>
            <w:r w:rsidRPr="00330CCD">
              <w:rPr>
                <w:lang w:val="en-US"/>
              </w:rPr>
              <w:t>606 (6.1)</w:t>
            </w:r>
          </w:p>
        </w:tc>
        <w:tc>
          <w:tcPr>
            <w:tcW w:w="1367" w:type="dxa"/>
          </w:tcPr>
          <w:p w14:paraId="375E2472" w14:textId="64687576" w:rsidR="00330CCD" w:rsidRPr="00A218E8" w:rsidRDefault="00A52495" w:rsidP="00A52495">
            <w:pPr>
              <w:jc w:val="right"/>
              <w:rPr>
                <w:lang w:val="en-US"/>
              </w:rPr>
            </w:pPr>
            <w:r w:rsidRPr="00A52495">
              <w:rPr>
                <w:lang w:val="en-US"/>
              </w:rPr>
              <w:t xml:space="preserve"> 21</w:t>
            </w:r>
            <w:r w:rsidR="00D751D1">
              <w:rPr>
                <w:lang w:val="en-US"/>
              </w:rPr>
              <w:t>84</w:t>
            </w:r>
            <w:r w:rsidRPr="00A52495">
              <w:rPr>
                <w:lang w:val="en-US"/>
              </w:rPr>
              <w:t xml:space="preserve"> (4.4)</w:t>
            </w:r>
          </w:p>
        </w:tc>
        <w:tc>
          <w:tcPr>
            <w:tcW w:w="1276" w:type="dxa"/>
          </w:tcPr>
          <w:p w14:paraId="31A8F265" w14:textId="7285016A" w:rsidR="00330CCD" w:rsidRPr="00FE0A37" w:rsidRDefault="00364762" w:rsidP="00A52495">
            <w:pPr>
              <w:jc w:val="right"/>
              <w:rPr>
                <w:lang w:val="en-US"/>
              </w:rPr>
            </w:pPr>
            <w:r w:rsidRPr="00364762">
              <w:rPr>
                <w:lang w:val="en-US"/>
              </w:rPr>
              <w:t>81 (4.7)</w:t>
            </w:r>
          </w:p>
        </w:tc>
        <w:tc>
          <w:tcPr>
            <w:tcW w:w="1313" w:type="dxa"/>
          </w:tcPr>
          <w:p w14:paraId="3967E362" w14:textId="395F446D" w:rsidR="00330CCD" w:rsidRPr="00A04999" w:rsidRDefault="00364762" w:rsidP="00A52495">
            <w:pPr>
              <w:jc w:val="right"/>
              <w:rPr>
                <w:lang w:val="en-US"/>
              </w:rPr>
            </w:pPr>
            <w:r w:rsidRPr="00364762">
              <w:rPr>
                <w:lang w:val="en-US"/>
              </w:rPr>
              <w:t>27</w:t>
            </w:r>
            <w:r w:rsidR="00D751D1">
              <w:rPr>
                <w:lang w:val="en-US"/>
              </w:rPr>
              <w:t>7</w:t>
            </w:r>
            <w:r w:rsidRPr="00364762">
              <w:rPr>
                <w:lang w:val="en-US"/>
              </w:rPr>
              <w:t xml:space="preserve"> (3.</w:t>
            </w:r>
            <w:r w:rsidR="00D751D1">
              <w:rPr>
                <w:lang w:val="en-US"/>
              </w:rPr>
              <w:t>3</w:t>
            </w:r>
            <w:r w:rsidRPr="00364762">
              <w:rPr>
                <w:lang w:val="en-US"/>
              </w:rPr>
              <w:t>)</w:t>
            </w:r>
          </w:p>
        </w:tc>
        <w:tc>
          <w:tcPr>
            <w:tcW w:w="1269" w:type="dxa"/>
          </w:tcPr>
          <w:p w14:paraId="618B0682" w14:textId="02179E53" w:rsidR="00330CCD" w:rsidRPr="00384072" w:rsidRDefault="0048786E" w:rsidP="00A52495">
            <w:pPr>
              <w:jc w:val="right"/>
              <w:rPr>
                <w:lang w:val="en-US"/>
              </w:rPr>
            </w:pPr>
            <w:r w:rsidRPr="00364762">
              <w:rPr>
                <w:lang w:val="en-US"/>
              </w:rPr>
              <w:t>181 (4.8)</w:t>
            </w:r>
          </w:p>
        </w:tc>
        <w:tc>
          <w:tcPr>
            <w:tcW w:w="1409" w:type="dxa"/>
          </w:tcPr>
          <w:p w14:paraId="2D859640" w14:textId="7C9DB57E" w:rsidR="00330CCD" w:rsidRPr="007D1428" w:rsidRDefault="0048786E" w:rsidP="0048786E">
            <w:pPr>
              <w:jc w:val="right"/>
              <w:rPr>
                <w:lang w:val="en-US"/>
              </w:rPr>
            </w:pPr>
            <w:r w:rsidRPr="0048786E">
              <w:rPr>
                <w:lang w:val="en-US"/>
              </w:rPr>
              <w:t xml:space="preserve">  7</w:t>
            </w:r>
            <w:r w:rsidR="00D751D1">
              <w:rPr>
                <w:lang w:val="en-US"/>
              </w:rPr>
              <w:t>4</w:t>
            </w:r>
            <w:r w:rsidRPr="0048786E">
              <w:rPr>
                <w:lang w:val="en-US"/>
              </w:rPr>
              <w:t>9 (</w:t>
            </w:r>
            <w:r w:rsidR="00D751D1">
              <w:rPr>
                <w:lang w:val="en-US"/>
              </w:rPr>
              <w:t>4.0</w:t>
            </w:r>
            <w:r w:rsidRPr="0048786E">
              <w:rPr>
                <w:lang w:val="en-US"/>
              </w:rPr>
              <w:t>)</w:t>
            </w:r>
          </w:p>
        </w:tc>
        <w:tc>
          <w:tcPr>
            <w:tcW w:w="1407" w:type="dxa"/>
          </w:tcPr>
          <w:p w14:paraId="78E1D3BD" w14:textId="4E0BA351" w:rsidR="00330CCD" w:rsidRPr="000A10BB" w:rsidRDefault="00864438" w:rsidP="00A52495">
            <w:pPr>
              <w:jc w:val="right"/>
              <w:rPr>
                <w:lang w:val="en-US"/>
              </w:rPr>
            </w:pPr>
            <w:r w:rsidRPr="00864438">
              <w:rPr>
                <w:lang w:val="en-US"/>
              </w:rPr>
              <w:t>344 (7.7)</w:t>
            </w:r>
          </w:p>
        </w:tc>
        <w:tc>
          <w:tcPr>
            <w:tcW w:w="1548" w:type="dxa"/>
          </w:tcPr>
          <w:p w14:paraId="0A84E63C" w14:textId="59F6ED5B" w:rsidR="00330CCD" w:rsidRPr="00AE6DC7" w:rsidRDefault="00864438" w:rsidP="00A52495">
            <w:pPr>
              <w:jc w:val="right"/>
              <w:rPr>
                <w:lang w:val="en-US"/>
              </w:rPr>
            </w:pPr>
            <w:r w:rsidRPr="00864438">
              <w:rPr>
                <w:lang w:val="en-US"/>
              </w:rPr>
              <w:t>11</w:t>
            </w:r>
            <w:r w:rsidR="00D751D1">
              <w:rPr>
                <w:lang w:val="en-US"/>
              </w:rPr>
              <w:t>58</w:t>
            </w:r>
            <w:r w:rsidRPr="00864438">
              <w:rPr>
                <w:lang w:val="en-US"/>
              </w:rPr>
              <w:t xml:space="preserve"> (5.</w:t>
            </w:r>
            <w:r w:rsidR="00D751D1">
              <w:rPr>
                <w:lang w:val="en-US"/>
              </w:rPr>
              <w:t>3</w:t>
            </w:r>
            <w:r w:rsidRPr="00864438">
              <w:rPr>
                <w:lang w:val="en-US"/>
              </w:rPr>
              <w:t>)</w:t>
            </w:r>
          </w:p>
        </w:tc>
      </w:tr>
    </w:tbl>
    <w:p w14:paraId="1BF660CD" w14:textId="5EDDBB43" w:rsidR="00A8328A" w:rsidRPr="00946949" w:rsidRDefault="00A8328A" w:rsidP="00BA156E">
      <w:pPr>
        <w:pStyle w:val="berschrift2"/>
        <w:rPr>
          <w:lang w:val="en-US"/>
        </w:rPr>
      </w:pPr>
    </w:p>
    <w:sectPr w:rsidR="00A8328A" w:rsidRPr="00946949" w:rsidSect="0071122E">
      <w:footerReference w:type="default" r:id="rId8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2EEB18" w14:textId="77777777" w:rsidR="006B79BF" w:rsidRDefault="006B79BF" w:rsidP="00932E47">
      <w:pPr>
        <w:spacing w:after="0" w:line="240" w:lineRule="auto"/>
      </w:pPr>
      <w:r>
        <w:separator/>
      </w:r>
    </w:p>
  </w:endnote>
  <w:endnote w:type="continuationSeparator" w:id="0">
    <w:p w14:paraId="3F279423" w14:textId="77777777" w:rsidR="006B79BF" w:rsidRDefault="006B79BF" w:rsidP="00932E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41179390"/>
      <w:docPartObj>
        <w:docPartGallery w:val="Page Numbers (Bottom of Page)"/>
        <w:docPartUnique/>
      </w:docPartObj>
    </w:sdtPr>
    <w:sdtEndPr/>
    <w:sdtContent>
      <w:p w14:paraId="18C4998A" w14:textId="7E06848E" w:rsidR="00A2788C" w:rsidRDefault="00A2788C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52680">
          <w:rPr>
            <w:noProof/>
          </w:rPr>
          <w:t>1</w:t>
        </w:r>
        <w:r>
          <w:fldChar w:fldCharType="end"/>
        </w:r>
      </w:p>
    </w:sdtContent>
  </w:sdt>
  <w:p w14:paraId="4942F123" w14:textId="77777777" w:rsidR="00A2788C" w:rsidRDefault="00A2788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4CE2B1" w14:textId="77777777" w:rsidR="006B79BF" w:rsidRDefault="006B79BF" w:rsidP="00932E47">
      <w:pPr>
        <w:spacing w:after="0" w:line="240" w:lineRule="auto"/>
      </w:pPr>
      <w:r>
        <w:separator/>
      </w:r>
    </w:p>
  </w:footnote>
  <w:footnote w:type="continuationSeparator" w:id="0">
    <w:p w14:paraId="765249B6" w14:textId="77777777" w:rsidR="006B79BF" w:rsidRDefault="006B79BF" w:rsidP="00932E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4DBEE4AE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D0B09EC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E756295"/>
    <w:multiLevelType w:val="hybridMultilevel"/>
    <w:tmpl w:val="60643E8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092719"/>
    <w:multiLevelType w:val="hybridMultilevel"/>
    <w:tmpl w:val="D71CD7A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227CB0"/>
    <w:multiLevelType w:val="hybridMultilevel"/>
    <w:tmpl w:val="C4F0BDA6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7F2EBD"/>
    <w:multiLevelType w:val="hybridMultilevel"/>
    <w:tmpl w:val="BF40AD78"/>
    <w:lvl w:ilvl="0" w:tplc="08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1D2406"/>
    <w:multiLevelType w:val="hybridMultilevel"/>
    <w:tmpl w:val="0DA4CD14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2244F6"/>
    <w:multiLevelType w:val="hybridMultilevel"/>
    <w:tmpl w:val="7298968C"/>
    <w:lvl w:ilvl="0" w:tplc="BFA0E61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5C6F2E"/>
    <w:multiLevelType w:val="hybridMultilevel"/>
    <w:tmpl w:val="205CF0E6"/>
    <w:lvl w:ilvl="0" w:tplc="08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8"/>
  </w:num>
  <w:num w:numId="4">
    <w:abstractNumId w:val="4"/>
  </w:num>
  <w:num w:numId="5">
    <w:abstractNumId w:val="5"/>
  </w:num>
  <w:num w:numId="6">
    <w:abstractNumId w:val="2"/>
  </w:num>
  <w:num w:numId="7">
    <w:abstractNumId w:val="3"/>
  </w:num>
  <w:num w:numId="8">
    <w:abstractNumId w:val="6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749"/>
    <w:rsid w:val="00001DA7"/>
    <w:rsid w:val="00003533"/>
    <w:rsid w:val="00013DAF"/>
    <w:rsid w:val="00015167"/>
    <w:rsid w:val="000153E7"/>
    <w:rsid w:val="00023ECF"/>
    <w:rsid w:val="000240AA"/>
    <w:rsid w:val="00027841"/>
    <w:rsid w:val="00036B6D"/>
    <w:rsid w:val="00036F42"/>
    <w:rsid w:val="00037271"/>
    <w:rsid w:val="000376FF"/>
    <w:rsid w:val="0004301A"/>
    <w:rsid w:val="000457DD"/>
    <w:rsid w:val="000564B5"/>
    <w:rsid w:val="0005656F"/>
    <w:rsid w:val="00056B9B"/>
    <w:rsid w:val="00056E28"/>
    <w:rsid w:val="00056E5E"/>
    <w:rsid w:val="00057D2A"/>
    <w:rsid w:val="00060FBB"/>
    <w:rsid w:val="000641FD"/>
    <w:rsid w:val="00066E87"/>
    <w:rsid w:val="00072E4D"/>
    <w:rsid w:val="000814CD"/>
    <w:rsid w:val="00081542"/>
    <w:rsid w:val="00084433"/>
    <w:rsid w:val="00086693"/>
    <w:rsid w:val="0009183E"/>
    <w:rsid w:val="00093A66"/>
    <w:rsid w:val="000A10BB"/>
    <w:rsid w:val="000A34C7"/>
    <w:rsid w:val="000A4D1C"/>
    <w:rsid w:val="000B4E5A"/>
    <w:rsid w:val="000B6C34"/>
    <w:rsid w:val="000C62CB"/>
    <w:rsid w:val="000D6003"/>
    <w:rsid w:val="000D68D8"/>
    <w:rsid w:val="000D729E"/>
    <w:rsid w:val="000D7AD6"/>
    <w:rsid w:val="000E0293"/>
    <w:rsid w:val="000E376A"/>
    <w:rsid w:val="000E66BB"/>
    <w:rsid w:val="000F6FEB"/>
    <w:rsid w:val="001022B0"/>
    <w:rsid w:val="00103A10"/>
    <w:rsid w:val="00105821"/>
    <w:rsid w:val="00110881"/>
    <w:rsid w:val="00111205"/>
    <w:rsid w:val="00114D54"/>
    <w:rsid w:val="001158EA"/>
    <w:rsid w:val="00117440"/>
    <w:rsid w:val="00124927"/>
    <w:rsid w:val="00130C38"/>
    <w:rsid w:val="00130CB1"/>
    <w:rsid w:val="0013323D"/>
    <w:rsid w:val="00135335"/>
    <w:rsid w:val="0013707D"/>
    <w:rsid w:val="0014162D"/>
    <w:rsid w:val="00143EE1"/>
    <w:rsid w:val="0015045E"/>
    <w:rsid w:val="00154224"/>
    <w:rsid w:val="00154C07"/>
    <w:rsid w:val="00160CAD"/>
    <w:rsid w:val="001611D7"/>
    <w:rsid w:val="001651CB"/>
    <w:rsid w:val="001705E5"/>
    <w:rsid w:val="001708FA"/>
    <w:rsid w:val="00171919"/>
    <w:rsid w:val="001737A1"/>
    <w:rsid w:val="0017518E"/>
    <w:rsid w:val="001753FA"/>
    <w:rsid w:val="001756B9"/>
    <w:rsid w:val="00175723"/>
    <w:rsid w:val="00175DF4"/>
    <w:rsid w:val="001769F8"/>
    <w:rsid w:val="00184797"/>
    <w:rsid w:val="001866FF"/>
    <w:rsid w:val="00194192"/>
    <w:rsid w:val="001941BB"/>
    <w:rsid w:val="00194B6A"/>
    <w:rsid w:val="00195D7E"/>
    <w:rsid w:val="001A2E6F"/>
    <w:rsid w:val="001A4BA3"/>
    <w:rsid w:val="001B22F5"/>
    <w:rsid w:val="001B2634"/>
    <w:rsid w:val="001B5BFD"/>
    <w:rsid w:val="001B7119"/>
    <w:rsid w:val="001B76FC"/>
    <w:rsid w:val="001C1ADB"/>
    <w:rsid w:val="001C26D2"/>
    <w:rsid w:val="001C26FC"/>
    <w:rsid w:val="001D0982"/>
    <w:rsid w:val="001D0A1B"/>
    <w:rsid w:val="001D2747"/>
    <w:rsid w:val="001D2953"/>
    <w:rsid w:val="001E0095"/>
    <w:rsid w:val="001E08A1"/>
    <w:rsid w:val="001E22F8"/>
    <w:rsid w:val="001E39B4"/>
    <w:rsid w:val="001E4D9B"/>
    <w:rsid w:val="001F1192"/>
    <w:rsid w:val="001F3766"/>
    <w:rsid w:val="001F4BF4"/>
    <w:rsid w:val="001F65BB"/>
    <w:rsid w:val="001F663B"/>
    <w:rsid w:val="0020070B"/>
    <w:rsid w:val="00226C76"/>
    <w:rsid w:val="002320BB"/>
    <w:rsid w:val="00242D86"/>
    <w:rsid w:val="00243601"/>
    <w:rsid w:val="0025304B"/>
    <w:rsid w:val="00260B70"/>
    <w:rsid w:val="0026190C"/>
    <w:rsid w:val="00266C59"/>
    <w:rsid w:val="00266D83"/>
    <w:rsid w:val="00267B98"/>
    <w:rsid w:val="0027018F"/>
    <w:rsid w:val="00271008"/>
    <w:rsid w:val="002719A2"/>
    <w:rsid w:val="00274112"/>
    <w:rsid w:val="00274476"/>
    <w:rsid w:val="00275421"/>
    <w:rsid w:val="0027551E"/>
    <w:rsid w:val="002859DD"/>
    <w:rsid w:val="00290444"/>
    <w:rsid w:val="00290AE3"/>
    <w:rsid w:val="00290E09"/>
    <w:rsid w:val="00294260"/>
    <w:rsid w:val="0029452B"/>
    <w:rsid w:val="00295CE0"/>
    <w:rsid w:val="002979C9"/>
    <w:rsid w:val="002A127E"/>
    <w:rsid w:val="002A5CFC"/>
    <w:rsid w:val="002A7458"/>
    <w:rsid w:val="002A7A89"/>
    <w:rsid w:val="002B7169"/>
    <w:rsid w:val="002B76D0"/>
    <w:rsid w:val="002C1CAF"/>
    <w:rsid w:val="002C3526"/>
    <w:rsid w:val="002C73AB"/>
    <w:rsid w:val="002D3235"/>
    <w:rsid w:val="002D404B"/>
    <w:rsid w:val="002D454C"/>
    <w:rsid w:val="002E1637"/>
    <w:rsid w:val="002E1749"/>
    <w:rsid w:val="002E415A"/>
    <w:rsid w:val="002E6BAD"/>
    <w:rsid w:val="002F2AB0"/>
    <w:rsid w:val="002F4CF9"/>
    <w:rsid w:val="003040F3"/>
    <w:rsid w:val="0030703F"/>
    <w:rsid w:val="003070C1"/>
    <w:rsid w:val="0031090E"/>
    <w:rsid w:val="00312761"/>
    <w:rsid w:val="003138E8"/>
    <w:rsid w:val="00314C92"/>
    <w:rsid w:val="00316F69"/>
    <w:rsid w:val="003276DC"/>
    <w:rsid w:val="00330CCD"/>
    <w:rsid w:val="00335CBA"/>
    <w:rsid w:val="00342FA2"/>
    <w:rsid w:val="00343218"/>
    <w:rsid w:val="00357911"/>
    <w:rsid w:val="0036458F"/>
    <w:rsid w:val="00364762"/>
    <w:rsid w:val="00365E74"/>
    <w:rsid w:val="00366C62"/>
    <w:rsid w:val="0037035F"/>
    <w:rsid w:val="00376ED5"/>
    <w:rsid w:val="003777FB"/>
    <w:rsid w:val="00377A5C"/>
    <w:rsid w:val="00377F7E"/>
    <w:rsid w:val="003812E1"/>
    <w:rsid w:val="00384072"/>
    <w:rsid w:val="00385CD0"/>
    <w:rsid w:val="00390130"/>
    <w:rsid w:val="003924C4"/>
    <w:rsid w:val="00393607"/>
    <w:rsid w:val="00396FA8"/>
    <w:rsid w:val="003B1007"/>
    <w:rsid w:val="003B42EB"/>
    <w:rsid w:val="003B5104"/>
    <w:rsid w:val="003C4C81"/>
    <w:rsid w:val="003C6247"/>
    <w:rsid w:val="003D2340"/>
    <w:rsid w:val="003D3115"/>
    <w:rsid w:val="003D3654"/>
    <w:rsid w:val="003E2D16"/>
    <w:rsid w:val="003F4DCE"/>
    <w:rsid w:val="003F516D"/>
    <w:rsid w:val="0040214C"/>
    <w:rsid w:val="00403CF0"/>
    <w:rsid w:val="0040741E"/>
    <w:rsid w:val="00410294"/>
    <w:rsid w:val="00410FF8"/>
    <w:rsid w:val="004123EC"/>
    <w:rsid w:val="00420699"/>
    <w:rsid w:val="00421A45"/>
    <w:rsid w:val="00422694"/>
    <w:rsid w:val="004269F0"/>
    <w:rsid w:val="00426EED"/>
    <w:rsid w:val="00427F8B"/>
    <w:rsid w:val="00430F01"/>
    <w:rsid w:val="00430F9B"/>
    <w:rsid w:val="0043538E"/>
    <w:rsid w:val="00442952"/>
    <w:rsid w:val="00454403"/>
    <w:rsid w:val="00455B6D"/>
    <w:rsid w:val="00455C50"/>
    <w:rsid w:val="0046149C"/>
    <w:rsid w:val="00462258"/>
    <w:rsid w:val="00462735"/>
    <w:rsid w:val="0046689A"/>
    <w:rsid w:val="0047177B"/>
    <w:rsid w:val="00474682"/>
    <w:rsid w:val="00474FAF"/>
    <w:rsid w:val="0048056A"/>
    <w:rsid w:val="00481EA8"/>
    <w:rsid w:val="00482386"/>
    <w:rsid w:val="00485450"/>
    <w:rsid w:val="004854E2"/>
    <w:rsid w:val="0048784A"/>
    <w:rsid w:val="0048786E"/>
    <w:rsid w:val="00487E30"/>
    <w:rsid w:val="00492F8F"/>
    <w:rsid w:val="00496424"/>
    <w:rsid w:val="004974EA"/>
    <w:rsid w:val="004A4902"/>
    <w:rsid w:val="004A4F0B"/>
    <w:rsid w:val="004A63C0"/>
    <w:rsid w:val="004B12B7"/>
    <w:rsid w:val="004B2B32"/>
    <w:rsid w:val="004B2F21"/>
    <w:rsid w:val="004B3481"/>
    <w:rsid w:val="004B71A6"/>
    <w:rsid w:val="004B7F0D"/>
    <w:rsid w:val="004C52E0"/>
    <w:rsid w:val="004D1FE5"/>
    <w:rsid w:val="004D26D7"/>
    <w:rsid w:val="004D289B"/>
    <w:rsid w:val="004E0558"/>
    <w:rsid w:val="004F3387"/>
    <w:rsid w:val="004F56BD"/>
    <w:rsid w:val="004F66C4"/>
    <w:rsid w:val="00507F6D"/>
    <w:rsid w:val="005119DF"/>
    <w:rsid w:val="005124DB"/>
    <w:rsid w:val="00514D85"/>
    <w:rsid w:val="00516BEC"/>
    <w:rsid w:val="00520E3D"/>
    <w:rsid w:val="00527443"/>
    <w:rsid w:val="00527671"/>
    <w:rsid w:val="00527BDC"/>
    <w:rsid w:val="005358CF"/>
    <w:rsid w:val="00536D5E"/>
    <w:rsid w:val="00537EBE"/>
    <w:rsid w:val="0054226D"/>
    <w:rsid w:val="00543AB7"/>
    <w:rsid w:val="00544D58"/>
    <w:rsid w:val="00544DC1"/>
    <w:rsid w:val="005567C5"/>
    <w:rsid w:val="00566C34"/>
    <w:rsid w:val="00571DE9"/>
    <w:rsid w:val="0057288B"/>
    <w:rsid w:val="0057355A"/>
    <w:rsid w:val="005766FE"/>
    <w:rsid w:val="005811DE"/>
    <w:rsid w:val="00587D51"/>
    <w:rsid w:val="0059073F"/>
    <w:rsid w:val="00590D9E"/>
    <w:rsid w:val="00590F43"/>
    <w:rsid w:val="0059171E"/>
    <w:rsid w:val="00593226"/>
    <w:rsid w:val="00596235"/>
    <w:rsid w:val="005A4E8C"/>
    <w:rsid w:val="005B021A"/>
    <w:rsid w:val="005B0E54"/>
    <w:rsid w:val="005B3617"/>
    <w:rsid w:val="005B5967"/>
    <w:rsid w:val="005B7C27"/>
    <w:rsid w:val="005C2521"/>
    <w:rsid w:val="005C547E"/>
    <w:rsid w:val="005C605C"/>
    <w:rsid w:val="005C6206"/>
    <w:rsid w:val="005C764B"/>
    <w:rsid w:val="005D400D"/>
    <w:rsid w:val="005D4532"/>
    <w:rsid w:val="005D5C80"/>
    <w:rsid w:val="005E056E"/>
    <w:rsid w:val="005E1ADA"/>
    <w:rsid w:val="005E20B5"/>
    <w:rsid w:val="005E32DC"/>
    <w:rsid w:val="005E4A52"/>
    <w:rsid w:val="006006CB"/>
    <w:rsid w:val="00600A59"/>
    <w:rsid w:val="00614A9A"/>
    <w:rsid w:val="00617077"/>
    <w:rsid w:val="00617565"/>
    <w:rsid w:val="00620D61"/>
    <w:rsid w:val="00625399"/>
    <w:rsid w:val="0062714C"/>
    <w:rsid w:val="00627D06"/>
    <w:rsid w:val="00632BB7"/>
    <w:rsid w:val="006400D4"/>
    <w:rsid w:val="00643307"/>
    <w:rsid w:val="00646CFB"/>
    <w:rsid w:val="006515CA"/>
    <w:rsid w:val="006545BF"/>
    <w:rsid w:val="00655CA7"/>
    <w:rsid w:val="00656D59"/>
    <w:rsid w:val="0065747C"/>
    <w:rsid w:val="00664CBC"/>
    <w:rsid w:val="006653E2"/>
    <w:rsid w:val="006706C6"/>
    <w:rsid w:val="00671296"/>
    <w:rsid w:val="00674B76"/>
    <w:rsid w:val="00681C0F"/>
    <w:rsid w:val="00682329"/>
    <w:rsid w:val="006845E0"/>
    <w:rsid w:val="00684D1A"/>
    <w:rsid w:val="00686BA2"/>
    <w:rsid w:val="006913FA"/>
    <w:rsid w:val="00691BBB"/>
    <w:rsid w:val="0069756D"/>
    <w:rsid w:val="006A1B16"/>
    <w:rsid w:val="006A723D"/>
    <w:rsid w:val="006A7389"/>
    <w:rsid w:val="006B0487"/>
    <w:rsid w:val="006B23D4"/>
    <w:rsid w:val="006B3730"/>
    <w:rsid w:val="006B5311"/>
    <w:rsid w:val="006B69E6"/>
    <w:rsid w:val="006B7114"/>
    <w:rsid w:val="006B79BF"/>
    <w:rsid w:val="006C1275"/>
    <w:rsid w:val="006C4EC0"/>
    <w:rsid w:val="006D2122"/>
    <w:rsid w:val="006E56B1"/>
    <w:rsid w:val="006E77A0"/>
    <w:rsid w:val="006E7B63"/>
    <w:rsid w:val="006F1686"/>
    <w:rsid w:val="006F6D3E"/>
    <w:rsid w:val="006F71A7"/>
    <w:rsid w:val="00700D2E"/>
    <w:rsid w:val="0071122E"/>
    <w:rsid w:val="00711D4D"/>
    <w:rsid w:val="00724CF2"/>
    <w:rsid w:val="007260CD"/>
    <w:rsid w:val="007319C9"/>
    <w:rsid w:val="00734608"/>
    <w:rsid w:val="007364C3"/>
    <w:rsid w:val="00741269"/>
    <w:rsid w:val="00742D54"/>
    <w:rsid w:val="00744565"/>
    <w:rsid w:val="0074604C"/>
    <w:rsid w:val="00750BC2"/>
    <w:rsid w:val="00750F80"/>
    <w:rsid w:val="007511C0"/>
    <w:rsid w:val="00753437"/>
    <w:rsid w:val="00755AD4"/>
    <w:rsid w:val="00755E73"/>
    <w:rsid w:val="00761D86"/>
    <w:rsid w:val="00767401"/>
    <w:rsid w:val="0077212D"/>
    <w:rsid w:val="00772FDB"/>
    <w:rsid w:val="00774299"/>
    <w:rsid w:val="00775251"/>
    <w:rsid w:val="00780A00"/>
    <w:rsid w:val="007824BD"/>
    <w:rsid w:val="007830AF"/>
    <w:rsid w:val="00784A53"/>
    <w:rsid w:val="00785C2F"/>
    <w:rsid w:val="00790203"/>
    <w:rsid w:val="007969C3"/>
    <w:rsid w:val="007976FE"/>
    <w:rsid w:val="007A4E7D"/>
    <w:rsid w:val="007B1147"/>
    <w:rsid w:val="007B1732"/>
    <w:rsid w:val="007B2ECC"/>
    <w:rsid w:val="007B39AD"/>
    <w:rsid w:val="007B701B"/>
    <w:rsid w:val="007B7B71"/>
    <w:rsid w:val="007D0A8D"/>
    <w:rsid w:val="007D1428"/>
    <w:rsid w:val="007D3C0E"/>
    <w:rsid w:val="007D4C0B"/>
    <w:rsid w:val="007D4E0F"/>
    <w:rsid w:val="007D7E53"/>
    <w:rsid w:val="007E02FC"/>
    <w:rsid w:val="007E0B1B"/>
    <w:rsid w:val="007E14EB"/>
    <w:rsid w:val="007E2681"/>
    <w:rsid w:val="007E4604"/>
    <w:rsid w:val="007E650A"/>
    <w:rsid w:val="007F0918"/>
    <w:rsid w:val="007F37EE"/>
    <w:rsid w:val="007F7243"/>
    <w:rsid w:val="008024F9"/>
    <w:rsid w:val="00807929"/>
    <w:rsid w:val="008167D7"/>
    <w:rsid w:val="00825DA7"/>
    <w:rsid w:val="00830702"/>
    <w:rsid w:val="00831096"/>
    <w:rsid w:val="0083280C"/>
    <w:rsid w:val="008331D4"/>
    <w:rsid w:val="0083485A"/>
    <w:rsid w:val="00834D0B"/>
    <w:rsid w:val="008358DC"/>
    <w:rsid w:val="008361A8"/>
    <w:rsid w:val="00836698"/>
    <w:rsid w:val="0083780B"/>
    <w:rsid w:val="00841032"/>
    <w:rsid w:val="00842E1F"/>
    <w:rsid w:val="0084568B"/>
    <w:rsid w:val="00851D7C"/>
    <w:rsid w:val="00853D79"/>
    <w:rsid w:val="00854E51"/>
    <w:rsid w:val="00855709"/>
    <w:rsid w:val="0085628F"/>
    <w:rsid w:val="00861F43"/>
    <w:rsid w:val="00862680"/>
    <w:rsid w:val="00864438"/>
    <w:rsid w:val="00874E46"/>
    <w:rsid w:val="008804E2"/>
    <w:rsid w:val="0088118B"/>
    <w:rsid w:val="00885BAD"/>
    <w:rsid w:val="008862AD"/>
    <w:rsid w:val="008911E9"/>
    <w:rsid w:val="008923EB"/>
    <w:rsid w:val="00894904"/>
    <w:rsid w:val="00896C3A"/>
    <w:rsid w:val="008A0E61"/>
    <w:rsid w:val="008A3118"/>
    <w:rsid w:val="008A522F"/>
    <w:rsid w:val="008A5393"/>
    <w:rsid w:val="008A5490"/>
    <w:rsid w:val="008A7801"/>
    <w:rsid w:val="008A7EE3"/>
    <w:rsid w:val="008B2E2F"/>
    <w:rsid w:val="008B4576"/>
    <w:rsid w:val="008B493B"/>
    <w:rsid w:val="008B53C4"/>
    <w:rsid w:val="008C2464"/>
    <w:rsid w:val="008C3C2F"/>
    <w:rsid w:val="008C65E6"/>
    <w:rsid w:val="008D4AE2"/>
    <w:rsid w:val="008D4B6C"/>
    <w:rsid w:val="008D6D0D"/>
    <w:rsid w:val="008E2575"/>
    <w:rsid w:val="008E4171"/>
    <w:rsid w:val="008F01CF"/>
    <w:rsid w:val="008F24D5"/>
    <w:rsid w:val="008F3587"/>
    <w:rsid w:val="008F5395"/>
    <w:rsid w:val="008F5C67"/>
    <w:rsid w:val="008F71BE"/>
    <w:rsid w:val="00903C80"/>
    <w:rsid w:val="00905527"/>
    <w:rsid w:val="009069CC"/>
    <w:rsid w:val="00915717"/>
    <w:rsid w:val="00924D74"/>
    <w:rsid w:val="00932DBC"/>
    <w:rsid w:val="00932E47"/>
    <w:rsid w:val="00932E67"/>
    <w:rsid w:val="00933F86"/>
    <w:rsid w:val="00934765"/>
    <w:rsid w:val="00946949"/>
    <w:rsid w:val="00947C0C"/>
    <w:rsid w:val="0095030E"/>
    <w:rsid w:val="0095274C"/>
    <w:rsid w:val="00957797"/>
    <w:rsid w:val="0097010E"/>
    <w:rsid w:val="009719AA"/>
    <w:rsid w:val="0097268F"/>
    <w:rsid w:val="0097341A"/>
    <w:rsid w:val="00974C90"/>
    <w:rsid w:val="00976399"/>
    <w:rsid w:val="00982236"/>
    <w:rsid w:val="009854F5"/>
    <w:rsid w:val="00986178"/>
    <w:rsid w:val="00987702"/>
    <w:rsid w:val="009930E4"/>
    <w:rsid w:val="0099507B"/>
    <w:rsid w:val="009A1193"/>
    <w:rsid w:val="009A240E"/>
    <w:rsid w:val="009A5183"/>
    <w:rsid w:val="009B0DBA"/>
    <w:rsid w:val="009B4052"/>
    <w:rsid w:val="009B5ACD"/>
    <w:rsid w:val="009B7E1C"/>
    <w:rsid w:val="009C0ABF"/>
    <w:rsid w:val="009D156F"/>
    <w:rsid w:val="009E363C"/>
    <w:rsid w:val="009E3D81"/>
    <w:rsid w:val="009E7D0F"/>
    <w:rsid w:val="009F4399"/>
    <w:rsid w:val="009F4619"/>
    <w:rsid w:val="009F60B6"/>
    <w:rsid w:val="009F79E5"/>
    <w:rsid w:val="00A00466"/>
    <w:rsid w:val="00A024D9"/>
    <w:rsid w:val="00A04999"/>
    <w:rsid w:val="00A0503E"/>
    <w:rsid w:val="00A06ABE"/>
    <w:rsid w:val="00A07D5A"/>
    <w:rsid w:val="00A14A9A"/>
    <w:rsid w:val="00A14BF2"/>
    <w:rsid w:val="00A207A0"/>
    <w:rsid w:val="00A21217"/>
    <w:rsid w:val="00A218E8"/>
    <w:rsid w:val="00A26DD5"/>
    <w:rsid w:val="00A2788C"/>
    <w:rsid w:val="00A30423"/>
    <w:rsid w:val="00A36DE2"/>
    <w:rsid w:val="00A429D3"/>
    <w:rsid w:val="00A4378C"/>
    <w:rsid w:val="00A439D5"/>
    <w:rsid w:val="00A442B2"/>
    <w:rsid w:val="00A44AE8"/>
    <w:rsid w:val="00A52495"/>
    <w:rsid w:val="00A56707"/>
    <w:rsid w:val="00A60EA4"/>
    <w:rsid w:val="00A630EC"/>
    <w:rsid w:val="00A64C18"/>
    <w:rsid w:val="00A64FB6"/>
    <w:rsid w:val="00A65500"/>
    <w:rsid w:val="00A6650B"/>
    <w:rsid w:val="00A6674B"/>
    <w:rsid w:val="00A722FB"/>
    <w:rsid w:val="00A723CE"/>
    <w:rsid w:val="00A73F77"/>
    <w:rsid w:val="00A809BF"/>
    <w:rsid w:val="00A823C0"/>
    <w:rsid w:val="00A829F6"/>
    <w:rsid w:val="00A8328A"/>
    <w:rsid w:val="00A87DEE"/>
    <w:rsid w:val="00A96744"/>
    <w:rsid w:val="00A96A06"/>
    <w:rsid w:val="00AA25E3"/>
    <w:rsid w:val="00AB1531"/>
    <w:rsid w:val="00AB45DA"/>
    <w:rsid w:val="00AB5D0B"/>
    <w:rsid w:val="00AC131F"/>
    <w:rsid w:val="00AC6227"/>
    <w:rsid w:val="00AC6B0C"/>
    <w:rsid w:val="00AE0449"/>
    <w:rsid w:val="00AE087E"/>
    <w:rsid w:val="00AE249D"/>
    <w:rsid w:val="00AE38FF"/>
    <w:rsid w:val="00AE5B3C"/>
    <w:rsid w:val="00AE6816"/>
    <w:rsid w:val="00AE6DC7"/>
    <w:rsid w:val="00AF2491"/>
    <w:rsid w:val="00AF27A4"/>
    <w:rsid w:val="00AF320E"/>
    <w:rsid w:val="00AF3CDA"/>
    <w:rsid w:val="00AF4782"/>
    <w:rsid w:val="00AF5638"/>
    <w:rsid w:val="00AF668D"/>
    <w:rsid w:val="00AF6967"/>
    <w:rsid w:val="00AF7E42"/>
    <w:rsid w:val="00B019FC"/>
    <w:rsid w:val="00B02590"/>
    <w:rsid w:val="00B05690"/>
    <w:rsid w:val="00B10EEA"/>
    <w:rsid w:val="00B11BFB"/>
    <w:rsid w:val="00B137B4"/>
    <w:rsid w:val="00B14CB9"/>
    <w:rsid w:val="00B1648F"/>
    <w:rsid w:val="00B20EDF"/>
    <w:rsid w:val="00B242B6"/>
    <w:rsid w:val="00B25BE2"/>
    <w:rsid w:val="00B31D35"/>
    <w:rsid w:val="00B31DB2"/>
    <w:rsid w:val="00B363D3"/>
    <w:rsid w:val="00B4024D"/>
    <w:rsid w:val="00B40419"/>
    <w:rsid w:val="00B43F0E"/>
    <w:rsid w:val="00B456C3"/>
    <w:rsid w:val="00B47D99"/>
    <w:rsid w:val="00B54F83"/>
    <w:rsid w:val="00B56D36"/>
    <w:rsid w:val="00B57734"/>
    <w:rsid w:val="00B6043F"/>
    <w:rsid w:val="00B62652"/>
    <w:rsid w:val="00B631B6"/>
    <w:rsid w:val="00B6374D"/>
    <w:rsid w:val="00B64E74"/>
    <w:rsid w:val="00B66C54"/>
    <w:rsid w:val="00B70423"/>
    <w:rsid w:val="00B710CF"/>
    <w:rsid w:val="00B72397"/>
    <w:rsid w:val="00B94A79"/>
    <w:rsid w:val="00B95FDF"/>
    <w:rsid w:val="00B96DE5"/>
    <w:rsid w:val="00BA049C"/>
    <w:rsid w:val="00BA156E"/>
    <w:rsid w:val="00BA4594"/>
    <w:rsid w:val="00BA68EA"/>
    <w:rsid w:val="00BC00B1"/>
    <w:rsid w:val="00BC6170"/>
    <w:rsid w:val="00BC7AB3"/>
    <w:rsid w:val="00BD0A1D"/>
    <w:rsid w:val="00BD2A61"/>
    <w:rsid w:val="00BD3546"/>
    <w:rsid w:val="00BD3B29"/>
    <w:rsid w:val="00BE38D6"/>
    <w:rsid w:val="00BF13BB"/>
    <w:rsid w:val="00BF342B"/>
    <w:rsid w:val="00C02191"/>
    <w:rsid w:val="00C02C33"/>
    <w:rsid w:val="00C04593"/>
    <w:rsid w:val="00C04D1A"/>
    <w:rsid w:val="00C05825"/>
    <w:rsid w:val="00C21D3A"/>
    <w:rsid w:val="00C22E47"/>
    <w:rsid w:val="00C255DB"/>
    <w:rsid w:val="00C2799C"/>
    <w:rsid w:val="00C37747"/>
    <w:rsid w:val="00C41DE0"/>
    <w:rsid w:val="00C510EE"/>
    <w:rsid w:val="00C52680"/>
    <w:rsid w:val="00C60EB2"/>
    <w:rsid w:val="00C60F19"/>
    <w:rsid w:val="00C62CA7"/>
    <w:rsid w:val="00C6514F"/>
    <w:rsid w:val="00C65C80"/>
    <w:rsid w:val="00C75839"/>
    <w:rsid w:val="00C82F57"/>
    <w:rsid w:val="00C8352D"/>
    <w:rsid w:val="00C839ED"/>
    <w:rsid w:val="00C8413B"/>
    <w:rsid w:val="00C90A97"/>
    <w:rsid w:val="00C947AE"/>
    <w:rsid w:val="00C96A2C"/>
    <w:rsid w:val="00CA4B87"/>
    <w:rsid w:val="00CA51EA"/>
    <w:rsid w:val="00CA5692"/>
    <w:rsid w:val="00CA6DE7"/>
    <w:rsid w:val="00CB1091"/>
    <w:rsid w:val="00CB7A79"/>
    <w:rsid w:val="00CC0039"/>
    <w:rsid w:val="00CD09F3"/>
    <w:rsid w:val="00CD1523"/>
    <w:rsid w:val="00CD4E3A"/>
    <w:rsid w:val="00CD64D8"/>
    <w:rsid w:val="00CE0117"/>
    <w:rsid w:val="00CE28CE"/>
    <w:rsid w:val="00CE4EBC"/>
    <w:rsid w:val="00D01771"/>
    <w:rsid w:val="00D02B78"/>
    <w:rsid w:val="00D045E6"/>
    <w:rsid w:val="00D06C41"/>
    <w:rsid w:val="00D13C21"/>
    <w:rsid w:val="00D15F3F"/>
    <w:rsid w:val="00D16A38"/>
    <w:rsid w:val="00D2588D"/>
    <w:rsid w:val="00D26398"/>
    <w:rsid w:val="00D26905"/>
    <w:rsid w:val="00D30C36"/>
    <w:rsid w:val="00D350F8"/>
    <w:rsid w:val="00D40273"/>
    <w:rsid w:val="00D405B7"/>
    <w:rsid w:val="00D41956"/>
    <w:rsid w:val="00D42417"/>
    <w:rsid w:val="00D43A60"/>
    <w:rsid w:val="00D44394"/>
    <w:rsid w:val="00D46C80"/>
    <w:rsid w:val="00D5183F"/>
    <w:rsid w:val="00D51970"/>
    <w:rsid w:val="00D520AB"/>
    <w:rsid w:val="00D556C2"/>
    <w:rsid w:val="00D55C75"/>
    <w:rsid w:val="00D60BF3"/>
    <w:rsid w:val="00D67E2F"/>
    <w:rsid w:val="00D71FAC"/>
    <w:rsid w:val="00D72E6B"/>
    <w:rsid w:val="00D7324D"/>
    <w:rsid w:val="00D751D1"/>
    <w:rsid w:val="00D75245"/>
    <w:rsid w:val="00D8242D"/>
    <w:rsid w:val="00D826E1"/>
    <w:rsid w:val="00D93263"/>
    <w:rsid w:val="00D934B7"/>
    <w:rsid w:val="00D951CA"/>
    <w:rsid w:val="00DA5CA3"/>
    <w:rsid w:val="00DB1A82"/>
    <w:rsid w:val="00DB6C8E"/>
    <w:rsid w:val="00DC06D2"/>
    <w:rsid w:val="00DC1166"/>
    <w:rsid w:val="00DC15C6"/>
    <w:rsid w:val="00DC44E5"/>
    <w:rsid w:val="00DC5E64"/>
    <w:rsid w:val="00DD447B"/>
    <w:rsid w:val="00DD768A"/>
    <w:rsid w:val="00DE0FDF"/>
    <w:rsid w:val="00DE2C4A"/>
    <w:rsid w:val="00DF27A8"/>
    <w:rsid w:val="00DF4258"/>
    <w:rsid w:val="00DF56CB"/>
    <w:rsid w:val="00DF6F8A"/>
    <w:rsid w:val="00DF76C1"/>
    <w:rsid w:val="00E026E6"/>
    <w:rsid w:val="00E0652D"/>
    <w:rsid w:val="00E06818"/>
    <w:rsid w:val="00E122A9"/>
    <w:rsid w:val="00E135A5"/>
    <w:rsid w:val="00E135CA"/>
    <w:rsid w:val="00E1516B"/>
    <w:rsid w:val="00E16AF3"/>
    <w:rsid w:val="00E20AC5"/>
    <w:rsid w:val="00E2271B"/>
    <w:rsid w:val="00E2291F"/>
    <w:rsid w:val="00E26B3D"/>
    <w:rsid w:val="00E44146"/>
    <w:rsid w:val="00E47680"/>
    <w:rsid w:val="00E47DC6"/>
    <w:rsid w:val="00E52B27"/>
    <w:rsid w:val="00E534E1"/>
    <w:rsid w:val="00E5502E"/>
    <w:rsid w:val="00E555E6"/>
    <w:rsid w:val="00E567B2"/>
    <w:rsid w:val="00E61383"/>
    <w:rsid w:val="00E63B93"/>
    <w:rsid w:val="00E6457A"/>
    <w:rsid w:val="00E70C71"/>
    <w:rsid w:val="00E74DA5"/>
    <w:rsid w:val="00E8226A"/>
    <w:rsid w:val="00E84E14"/>
    <w:rsid w:val="00E87EE2"/>
    <w:rsid w:val="00E910F8"/>
    <w:rsid w:val="00EA105E"/>
    <w:rsid w:val="00EA628D"/>
    <w:rsid w:val="00EA7FD1"/>
    <w:rsid w:val="00EB036D"/>
    <w:rsid w:val="00EB0815"/>
    <w:rsid w:val="00EB36BF"/>
    <w:rsid w:val="00EB796A"/>
    <w:rsid w:val="00EC0C02"/>
    <w:rsid w:val="00EC1FDE"/>
    <w:rsid w:val="00EC4DF0"/>
    <w:rsid w:val="00EC5A12"/>
    <w:rsid w:val="00ED19F8"/>
    <w:rsid w:val="00ED22CD"/>
    <w:rsid w:val="00ED4F96"/>
    <w:rsid w:val="00EE537D"/>
    <w:rsid w:val="00EE5E19"/>
    <w:rsid w:val="00EE670F"/>
    <w:rsid w:val="00EF3C19"/>
    <w:rsid w:val="00F02C53"/>
    <w:rsid w:val="00F05647"/>
    <w:rsid w:val="00F05930"/>
    <w:rsid w:val="00F118AC"/>
    <w:rsid w:val="00F128E3"/>
    <w:rsid w:val="00F150E7"/>
    <w:rsid w:val="00F202E1"/>
    <w:rsid w:val="00F32B99"/>
    <w:rsid w:val="00F3314B"/>
    <w:rsid w:val="00F338F4"/>
    <w:rsid w:val="00F34AF5"/>
    <w:rsid w:val="00F361B4"/>
    <w:rsid w:val="00F40CBC"/>
    <w:rsid w:val="00F441CF"/>
    <w:rsid w:val="00F514C6"/>
    <w:rsid w:val="00F55E68"/>
    <w:rsid w:val="00F60BA3"/>
    <w:rsid w:val="00F6145B"/>
    <w:rsid w:val="00F63289"/>
    <w:rsid w:val="00F6368D"/>
    <w:rsid w:val="00F64647"/>
    <w:rsid w:val="00F64FD9"/>
    <w:rsid w:val="00F70CD3"/>
    <w:rsid w:val="00F72F3A"/>
    <w:rsid w:val="00F8322D"/>
    <w:rsid w:val="00F84C8C"/>
    <w:rsid w:val="00F8520B"/>
    <w:rsid w:val="00F873F1"/>
    <w:rsid w:val="00F93D44"/>
    <w:rsid w:val="00F95D87"/>
    <w:rsid w:val="00FA068B"/>
    <w:rsid w:val="00FA1931"/>
    <w:rsid w:val="00FA23C6"/>
    <w:rsid w:val="00FA2CBC"/>
    <w:rsid w:val="00FA4CA0"/>
    <w:rsid w:val="00FA63C1"/>
    <w:rsid w:val="00FB24BE"/>
    <w:rsid w:val="00FB4168"/>
    <w:rsid w:val="00FB5E26"/>
    <w:rsid w:val="00FC22EC"/>
    <w:rsid w:val="00FC349F"/>
    <w:rsid w:val="00FC3F50"/>
    <w:rsid w:val="00FC7BAB"/>
    <w:rsid w:val="00FD0320"/>
    <w:rsid w:val="00FD1390"/>
    <w:rsid w:val="00FD1714"/>
    <w:rsid w:val="00FD4C76"/>
    <w:rsid w:val="00FE0A37"/>
    <w:rsid w:val="00FF301F"/>
    <w:rsid w:val="00FF3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253BF41"/>
  <w15:docId w15:val="{0647FD7A-FD08-4D20-ACC3-D3F2E46C3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32E4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10FF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D156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757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932E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el">
    <w:name w:val="Title"/>
    <w:basedOn w:val="Standard"/>
    <w:next w:val="Standard"/>
    <w:link w:val="TitelZchn"/>
    <w:uiPriority w:val="10"/>
    <w:qFormat/>
    <w:rsid w:val="00932E4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32E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Kopfzeile">
    <w:name w:val="header"/>
    <w:basedOn w:val="Standard"/>
    <w:link w:val="KopfzeileZchn"/>
    <w:uiPriority w:val="99"/>
    <w:unhideWhenUsed/>
    <w:rsid w:val="00932E4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32E47"/>
  </w:style>
  <w:style w:type="paragraph" w:styleId="Fuzeile">
    <w:name w:val="footer"/>
    <w:basedOn w:val="Standard"/>
    <w:link w:val="FuzeileZchn"/>
    <w:uiPriority w:val="99"/>
    <w:unhideWhenUsed/>
    <w:rsid w:val="00932E4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32E47"/>
  </w:style>
  <w:style w:type="character" w:customStyle="1" w:styleId="berschrift2Zchn">
    <w:name w:val="Überschrift 2 Zchn"/>
    <w:basedOn w:val="Absatz-Standardschriftart"/>
    <w:link w:val="berschrift2"/>
    <w:uiPriority w:val="9"/>
    <w:rsid w:val="00410FF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Aufzhlungszeichen">
    <w:name w:val="List Bullet"/>
    <w:basedOn w:val="Standard"/>
    <w:uiPriority w:val="99"/>
    <w:unhideWhenUsed/>
    <w:rsid w:val="00684D1A"/>
    <w:pPr>
      <w:numPr>
        <w:numId w:val="1"/>
      </w:numPr>
      <w:spacing w:after="200" w:line="276" w:lineRule="auto"/>
      <w:contextualSpacing/>
    </w:pPr>
  </w:style>
  <w:style w:type="paragraph" w:styleId="Listennummer">
    <w:name w:val="List Number"/>
    <w:basedOn w:val="Standard"/>
    <w:uiPriority w:val="99"/>
    <w:unhideWhenUsed/>
    <w:rsid w:val="00267B98"/>
    <w:pPr>
      <w:numPr>
        <w:numId w:val="2"/>
      </w:numPr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14162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4162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4162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4162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4162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416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4162D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14162D"/>
    <w:pPr>
      <w:spacing w:after="0" w:line="240" w:lineRule="auto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9D156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enabsatz">
    <w:name w:val="List Paragraph"/>
    <w:basedOn w:val="Standard"/>
    <w:uiPriority w:val="34"/>
    <w:qFormat/>
    <w:rsid w:val="005124DB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5E20B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character" w:customStyle="1" w:styleId="a598720e8069b4dcb907df69241f1e1b467">
    <w:name w:val="a598720e8069b4dcb907df69241f1e1b467"/>
    <w:basedOn w:val="Absatz-Standardschriftart"/>
    <w:rsid w:val="001A2E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747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0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53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63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99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13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14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2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98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9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3E7589-0FDE-4EBF-843C-A50F8DE135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691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Syddanmark</Company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a Veldt Larsen</dc:creator>
  <cp:lastModifiedBy>hstein</cp:lastModifiedBy>
  <cp:revision>29</cp:revision>
  <cp:lastPrinted>2018-08-15T07:08:00Z</cp:lastPrinted>
  <dcterms:created xsi:type="dcterms:W3CDTF">2021-01-14T12:47:00Z</dcterms:created>
  <dcterms:modified xsi:type="dcterms:W3CDTF">2022-01-31T13:17:00Z</dcterms:modified>
</cp:coreProperties>
</file>